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2408F" w14:textId="77777777" w:rsidR="000E57DA" w:rsidRPr="00855991" w:rsidRDefault="000E57DA" w:rsidP="000E57DA">
      <w:pPr>
        <w:rPr>
          <w:lang w:val="en-US"/>
        </w:rPr>
      </w:pPr>
    </w:p>
    <w:p w14:paraId="1B238BC3" w14:textId="77777777" w:rsidR="000E57DA" w:rsidRPr="00C47F98" w:rsidRDefault="000E57DA" w:rsidP="000E57DA">
      <w:pPr>
        <w:keepNext/>
        <w:jc w:val="center"/>
      </w:pPr>
      <w:r w:rsidRPr="00C47F98">
        <w:rPr>
          <w:noProof/>
          <w:lang w:val="en-US" w:eastAsia="en-US"/>
        </w:rPr>
        <w:drawing>
          <wp:inline distT="0" distB="0" distL="0" distR="0" wp14:anchorId="4185073E" wp14:editId="2773BCED">
            <wp:extent cx="2285477" cy="5332780"/>
            <wp:effectExtent l="0" t="0" r="635" b="127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3473" cy="5351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57B33" w14:textId="77777777" w:rsidR="000E57DA" w:rsidRPr="00C47F98" w:rsidRDefault="000E57DA" w:rsidP="000E57DA">
      <w:pPr>
        <w:pStyle w:val="Caption"/>
        <w:rPr>
          <w:noProof/>
          <w:color w:val="auto"/>
          <w:lang w:val="en-US"/>
        </w:rPr>
      </w:pPr>
      <w:r w:rsidRPr="00C47F98">
        <w:rPr>
          <w:color w:val="auto"/>
          <w:lang w:val="en-US"/>
        </w:rPr>
        <w:t>Figure S1:</w:t>
      </w:r>
      <w:r w:rsidRPr="00C47F98">
        <w:rPr>
          <w:color w:val="auto"/>
          <w:lang w:val="en-US"/>
        </w:rPr>
        <w:tab/>
      </w:r>
      <w:r w:rsidRPr="00C47F98">
        <w:rPr>
          <w:rFonts w:cs="Arial"/>
          <w:color w:val="auto"/>
          <w:lang w:val="en-US"/>
        </w:rPr>
        <w:t xml:space="preserve">Profiles of A) Glucose </w:t>
      </w:r>
      <w:proofErr w:type="spellStart"/>
      <w:r w:rsidRPr="00C47F98">
        <w:rPr>
          <w:rFonts w:cs="Arial"/>
          <w:color w:val="auto"/>
          <w:lang w:val="en-US"/>
        </w:rPr>
        <w:t>concentraion</w:t>
      </w:r>
      <w:proofErr w:type="spellEnd"/>
      <w:r w:rsidRPr="00C47F98">
        <w:rPr>
          <w:rFonts w:cs="Arial"/>
          <w:color w:val="auto"/>
          <w:lang w:val="en-US"/>
        </w:rPr>
        <w:t xml:space="preserve">, B) L-Glutamine concentration and C) osmolality over the course of process time. </w:t>
      </w:r>
      <w:r w:rsidRPr="00C47F98">
        <w:rPr>
          <w:color w:val="auto"/>
          <w:lang w:val="en-US"/>
        </w:rPr>
        <w:t>The control (</w:t>
      </w:r>
      <w:proofErr w:type="spellStart"/>
      <w:r w:rsidRPr="00C47F98">
        <w:rPr>
          <w:color w:val="auto"/>
          <w:lang w:val="en-US"/>
        </w:rPr>
        <w:t>iFB</w:t>
      </w:r>
      <w:proofErr w:type="spellEnd"/>
      <w:r w:rsidRPr="00C47F98">
        <w:rPr>
          <w:color w:val="auto"/>
          <w:lang w:val="en-US"/>
        </w:rPr>
        <w:t xml:space="preserve">) was cultivated for 8.5 days, while the other process was supplemented with 2.5 </w:t>
      </w:r>
      <w:proofErr w:type="spellStart"/>
      <w:r w:rsidRPr="00C47F98">
        <w:rPr>
          <w:color w:val="auto"/>
          <w:lang w:val="en-US"/>
        </w:rPr>
        <w:t>mM</w:t>
      </w:r>
      <w:proofErr w:type="spellEnd"/>
      <w:r w:rsidRPr="00C47F98">
        <w:rPr>
          <w:color w:val="auto"/>
          <w:lang w:val="en-US"/>
        </w:rPr>
        <w:t xml:space="preserve"> BA at day 2.5 (</w:t>
      </w:r>
      <w:proofErr w:type="spellStart"/>
      <w:r w:rsidRPr="00C47F98">
        <w:rPr>
          <w:color w:val="auto"/>
          <w:lang w:val="en-US"/>
        </w:rPr>
        <w:t>iFB+BA</w:t>
      </w:r>
      <w:proofErr w:type="spellEnd"/>
      <w:r w:rsidRPr="00C47F98">
        <w:rPr>
          <w:color w:val="auto"/>
          <w:lang w:val="en-US"/>
        </w:rPr>
        <w:t>) and cultivated for 6.5 days.</w:t>
      </w:r>
    </w:p>
    <w:p w14:paraId="764438AD" w14:textId="77777777" w:rsidR="000E57DA" w:rsidRPr="00C47F98" w:rsidRDefault="000E57DA" w:rsidP="000E57DA">
      <w:pPr>
        <w:keepNext/>
        <w:jc w:val="center"/>
      </w:pPr>
      <w:r w:rsidRPr="00C47F98">
        <w:rPr>
          <w:noProof/>
          <w:lang w:val="en-US" w:eastAsia="en-US"/>
        </w:rPr>
        <w:drawing>
          <wp:inline distT="0" distB="0" distL="0" distR="0" wp14:anchorId="1E239D0D" wp14:editId="61F2F578">
            <wp:extent cx="2840166" cy="1751163"/>
            <wp:effectExtent l="0" t="0" r="0" b="190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6088" cy="176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F4D4B" w14:textId="77777777" w:rsidR="000E57DA" w:rsidRPr="00C47F98" w:rsidRDefault="000E57DA" w:rsidP="000E57DA">
      <w:pPr>
        <w:pStyle w:val="Caption"/>
        <w:rPr>
          <w:color w:val="auto"/>
          <w:lang w:val="en-US"/>
        </w:rPr>
      </w:pPr>
      <w:r w:rsidRPr="00C47F98">
        <w:rPr>
          <w:color w:val="auto"/>
          <w:lang w:val="en-US"/>
        </w:rPr>
        <w:t>Figure S2:</w:t>
      </w:r>
      <w:r w:rsidRPr="00C47F98">
        <w:rPr>
          <w:color w:val="auto"/>
          <w:lang w:val="en-US"/>
        </w:rPr>
        <w:tab/>
        <w:t xml:space="preserve">PCA plot of the </w:t>
      </w:r>
      <w:proofErr w:type="spellStart"/>
      <w:r w:rsidRPr="00C47F98">
        <w:rPr>
          <w:color w:val="auto"/>
          <w:lang w:val="en-US"/>
        </w:rPr>
        <w:t>transcriptomic</w:t>
      </w:r>
      <w:proofErr w:type="spellEnd"/>
      <w:r w:rsidRPr="00C47F98">
        <w:rPr>
          <w:color w:val="auto"/>
          <w:lang w:val="en-US"/>
        </w:rPr>
        <w:t xml:space="preserve"> results for the individual replicates of the different cell cultivations: Both N-1 perfusion processes (Group A) used to inoculate the </w:t>
      </w:r>
      <w:proofErr w:type="spellStart"/>
      <w:r w:rsidRPr="00C47F98">
        <w:rPr>
          <w:color w:val="auto"/>
          <w:lang w:val="en-US"/>
        </w:rPr>
        <w:t>iFB</w:t>
      </w:r>
      <w:proofErr w:type="spellEnd"/>
      <w:r w:rsidRPr="00C47F98">
        <w:rPr>
          <w:color w:val="auto"/>
          <w:lang w:val="en-US"/>
        </w:rPr>
        <w:t xml:space="preserve"> (Group B) and </w:t>
      </w:r>
      <w:proofErr w:type="spellStart"/>
      <w:r w:rsidRPr="00C47F98">
        <w:rPr>
          <w:color w:val="auto"/>
          <w:lang w:val="en-US"/>
        </w:rPr>
        <w:t>iFB+BA</w:t>
      </w:r>
      <w:proofErr w:type="spellEnd"/>
      <w:r w:rsidRPr="00C47F98">
        <w:rPr>
          <w:color w:val="auto"/>
          <w:lang w:val="en-US"/>
        </w:rPr>
        <w:t xml:space="preserve"> (Group C). Dashed circles indicate clustered samples with respect to time; HTP: harvest time point. Principal component 1 and 3 are shown.</w:t>
      </w:r>
      <w:bookmarkStart w:id="0" w:name="_GoBack"/>
      <w:bookmarkEnd w:id="0"/>
    </w:p>
    <w:sectPr w:rsidR="000E57DA" w:rsidRPr="00C47F98" w:rsidSect="000E57DA">
      <w:headerReference w:type="default" r:id="rId14"/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C39C61" w14:textId="77777777" w:rsidR="00E247C3" w:rsidRDefault="00E247C3" w:rsidP="004C5E94">
      <w:pPr>
        <w:spacing w:after="0" w:line="240" w:lineRule="auto"/>
      </w:pPr>
      <w:r>
        <w:separator/>
      </w:r>
    </w:p>
  </w:endnote>
  <w:endnote w:type="continuationSeparator" w:id="0">
    <w:p w14:paraId="53CC800F" w14:textId="77777777" w:rsidR="00E247C3" w:rsidRDefault="00E247C3" w:rsidP="004C5E94">
      <w:pPr>
        <w:spacing w:after="0" w:line="240" w:lineRule="auto"/>
      </w:pPr>
      <w:r>
        <w:continuationSeparator/>
      </w:r>
    </w:p>
  </w:endnote>
  <w:endnote w:type="continuationNotice" w:id="1">
    <w:p w14:paraId="72018D12" w14:textId="77777777" w:rsidR="00E247C3" w:rsidRDefault="00E247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2829518"/>
      <w:docPartObj>
        <w:docPartGallery w:val="Page Numbers (Bottom of Page)"/>
        <w:docPartUnique/>
      </w:docPartObj>
    </w:sdtPr>
    <w:sdtEndPr/>
    <w:sdtContent>
      <w:p w14:paraId="542BE261" w14:textId="1EBB5D2C" w:rsidR="00B07329" w:rsidRDefault="00B073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57DA">
          <w:rPr>
            <w:noProof/>
          </w:rPr>
          <w:t>1</w:t>
        </w:r>
        <w:r>
          <w:fldChar w:fldCharType="end"/>
        </w:r>
      </w:p>
    </w:sdtContent>
  </w:sdt>
  <w:p w14:paraId="30A5952B" w14:textId="77777777" w:rsidR="00B07329" w:rsidRDefault="00B073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63A718" w14:textId="77777777" w:rsidR="00E247C3" w:rsidRDefault="00E247C3" w:rsidP="004C5E94">
      <w:pPr>
        <w:spacing w:after="0" w:line="240" w:lineRule="auto"/>
      </w:pPr>
      <w:r>
        <w:separator/>
      </w:r>
    </w:p>
  </w:footnote>
  <w:footnote w:type="continuationSeparator" w:id="0">
    <w:p w14:paraId="62D8D0E5" w14:textId="77777777" w:rsidR="00E247C3" w:rsidRDefault="00E247C3" w:rsidP="004C5E94">
      <w:pPr>
        <w:spacing w:after="0" w:line="240" w:lineRule="auto"/>
      </w:pPr>
      <w:r>
        <w:continuationSeparator/>
      </w:r>
    </w:p>
  </w:footnote>
  <w:footnote w:type="continuationNotice" w:id="1">
    <w:p w14:paraId="5E547A6A" w14:textId="77777777" w:rsidR="00E247C3" w:rsidRDefault="00E247C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2DFC10" w14:textId="77777777" w:rsidR="00676748" w:rsidRPr="00676748" w:rsidRDefault="00676748" w:rsidP="00676748">
    <w:pPr>
      <w:pStyle w:val="Header"/>
      <w:tabs>
        <w:tab w:val="clear" w:pos="4536"/>
        <w:tab w:val="clear" w:pos="9072"/>
        <w:tab w:val="left" w:pos="1540"/>
      </w:tabs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1E45F3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75E1B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0C8D2F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BB4664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2BE03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2BE6F1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418295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5F843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248A81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4D42CD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110226"/>
    <w:multiLevelType w:val="hybridMultilevel"/>
    <w:tmpl w:val="5504FB32"/>
    <w:lvl w:ilvl="0" w:tplc="A36CEEA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09251337"/>
    <w:multiLevelType w:val="hybridMultilevel"/>
    <w:tmpl w:val="3DC87B0C"/>
    <w:lvl w:ilvl="0" w:tplc="91F4C1C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A8003A9"/>
    <w:multiLevelType w:val="hybridMultilevel"/>
    <w:tmpl w:val="8B04908E"/>
    <w:lvl w:ilvl="0" w:tplc="54F47A68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2F02D51"/>
    <w:multiLevelType w:val="hybridMultilevel"/>
    <w:tmpl w:val="DD1E6972"/>
    <w:lvl w:ilvl="0" w:tplc="1206D11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FF427E"/>
    <w:multiLevelType w:val="hybridMultilevel"/>
    <w:tmpl w:val="FB5447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C71C71"/>
    <w:multiLevelType w:val="hybridMultilevel"/>
    <w:tmpl w:val="E8AA73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DCC0BC1"/>
    <w:multiLevelType w:val="hybridMultilevel"/>
    <w:tmpl w:val="EBE0B71E"/>
    <w:lvl w:ilvl="0" w:tplc="0E60CA0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10"/>
  </w:num>
  <w:num w:numId="4">
    <w:abstractNumId w:val="14"/>
  </w:num>
  <w:num w:numId="5">
    <w:abstractNumId w:val="15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6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BF8"/>
    <w:rsid w:val="00000BF2"/>
    <w:rsid w:val="00003D03"/>
    <w:rsid w:val="000048CA"/>
    <w:rsid w:val="00005B8B"/>
    <w:rsid w:val="00007DE7"/>
    <w:rsid w:val="00007F89"/>
    <w:rsid w:val="000107C4"/>
    <w:rsid w:val="00011E12"/>
    <w:rsid w:val="00012B97"/>
    <w:rsid w:val="00013119"/>
    <w:rsid w:val="000141EE"/>
    <w:rsid w:val="00016377"/>
    <w:rsid w:val="00016BBC"/>
    <w:rsid w:val="00020C79"/>
    <w:rsid w:val="00021ADB"/>
    <w:rsid w:val="000225C1"/>
    <w:rsid w:val="0002435E"/>
    <w:rsid w:val="00025155"/>
    <w:rsid w:val="0002561D"/>
    <w:rsid w:val="00025F0A"/>
    <w:rsid w:val="00025F81"/>
    <w:rsid w:val="00026BDC"/>
    <w:rsid w:val="00027A0B"/>
    <w:rsid w:val="00030309"/>
    <w:rsid w:val="0003040C"/>
    <w:rsid w:val="000310D6"/>
    <w:rsid w:val="000310DE"/>
    <w:rsid w:val="00031995"/>
    <w:rsid w:val="00031D03"/>
    <w:rsid w:val="000347B5"/>
    <w:rsid w:val="0003526D"/>
    <w:rsid w:val="00035566"/>
    <w:rsid w:val="00035E0A"/>
    <w:rsid w:val="00036D8E"/>
    <w:rsid w:val="0003777E"/>
    <w:rsid w:val="000408E4"/>
    <w:rsid w:val="00041220"/>
    <w:rsid w:val="00041BE2"/>
    <w:rsid w:val="00043A3B"/>
    <w:rsid w:val="000462FA"/>
    <w:rsid w:val="00046F56"/>
    <w:rsid w:val="00047377"/>
    <w:rsid w:val="000511D8"/>
    <w:rsid w:val="00053EC3"/>
    <w:rsid w:val="00053ED7"/>
    <w:rsid w:val="000544CA"/>
    <w:rsid w:val="00054880"/>
    <w:rsid w:val="00054F0F"/>
    <w:rsid w:val="00055140"/>
    <w:rsid w:val="00055903"/>
    <w:rsid w:val="00056F1A"/>
    <w:rsid w:val="00057B4A"/>
    <w:rsid w:val="000604DF"/>
    <w:rsid w:val="000608B6"/>
    <w:rsid w:val="000636E4"/>
    <w:rsid w:val="00066C42"/>
    <w:rsid w:val="00067A5A"/>
    <w:rsid w:val="00067FBA"/>
    <w:rsid w:val="0007109C"/>
    <w:rsid w:val="000714C3"/>
    <w:rsid w:val="00071514"/>
    <w:rsid w:val="000717E7"/>
    <w:rsid w:val="00071A03"/>
    <w:rsid w:val="000744E5"/>
    <w:rsid w:val="00074B7D"/>
    <w:rsid w:val="00075C7D"/>
    <w:rsid w:val="000764CE"/>
    <w:rsid w:val="00076BA0"/>
    <w:rsid w:val="00081CE4"/>
    <w:rsid w:val="00082D65"/>
    <w:rsid w:val="00083459"/>
    <w:rsid w:val="0008462E"/>
    <w:rsid w:val="00085E16"/>
    <w:rsid w:val="00086486"/>
    <w:rsid w:val="0008655C"/>
    <w:rsid w:val="00086E88"/>
    <w:rsid w:val="0008735A"/>
    <w:rsid w:val="00087CC9"/>
    <w:rsid w:val="00091704"/>
    <w:rsid w:val="000928E4"/>
    <w:rsid w:val="00093C9A"/>
    <w:rsid w:val="0009476A"/>
    <w:rsid w:val="000947D1"/>
    <w:rsid w:val="00095667"/>
    <w:rsid w:val="00095B41"/>
    <w:rsid w:val="000965D8"/>
    <w:rsid w:val="00096C41"/>
    <w:rsid w:val="00096CC2"/>
    <w:rsid w:val="00096D5C"/>
    <w:rsid w:val="0009784C"/>
    <w:rsid w:val="000A1418"/>
    <w:rsid w:val="000A33AE"/>
    <w:rsid w:val="000A3B2C"/>
    <w:rsid w:val="000A3C84"/>
    <w:rsid w:val="000A4576"/>
    <w:rsid w:val="000A611B"/>
    <w:rsid w:val="000B084B"/>
    <w:rsid w:val="000B3694"/>
    <w:rsid w:val="000B3D17"/>
    <w:rsid w:val="000B3D8D"/>
    <w:rsid w:val="000B49A2"/>
    <w:rsid w:val="000B5290"/>
    <w:rsid w:val="000B73F2"/>
    <w:rsid w:val="000C0869"/>
    <w:rsid w:val="000C285E"/>
    <w:rsid w:val="000C4E1A"/>
    <w:rsid w:val="000C4F93"/>
    <w:rsid w:val="000C5087"/>
    <w:rsid w:val="000C5BD6"/>
    <w:rsid w:val="000D0734"/>
    <w:rsid w:val="000D143B"/>
    <w:rsid w:val="000D1805"/>
    <w:rsid w:val="000D18A6"/>
    <w:rsid w:val="000D1CA8"/>
    <w:rsid w:val="000D1EE6"/>
    <w:rsid w:val="000D41D1"/>
    <w:rsid w:val="000D42DD"/>
    <w:rsid w:val="000D4A29"/>
    <w:rsid w:val="000D4E89"/>
    <w:rsid w:val="000D63CB"/>
    <w:rsid w:val="000D6A67"/>
    <w:rsid w:val="000D7836"/>
    <w:rsid w:val="000D7CA6"/>
    <w:rsid w:val="000E19F0"/>
    <w:rsid w:val="000E3D8C"/>
    <w:rsid w:val="000E57DA"/>
    <w:rsid w:val="000E6413"/>
    <w:rsid w:val="000E6649"/>
    <w:rsid w:val="000E799F"/>
    <w:rsid w:val="000F0621"/>
    <w:rsid w:val="000F1A4F"/>
    <w:rsid w:val="000F2743"/>
    <w:rsid w:val="000F30B0"/>
    <w:rsid w:val="000F3191"/>
    <w:rsid w:val="000F3783"/>
    <w:rsid w:val="000F45F0"/>
    <w:rsid w:val="000F601E"/>
    <w:rsid w:val="000F6791"/>
    <w:rsid w:val="00102352"/>
    <w:rsid w:val="001023A2"/>
    <w:rsid w:val="00105364"/>
    <w:rsid w:val="001054F8"/>
    <w:rsid w:val="00110DB7"/>
    <w:rsid w:val="001110F4"/>
    <w:rsid w:val="001124C3"/>
    <w:rsid w:val="00113ED4"/>
    <w:rsid w:val="00113F9C"/>
    <w:rsid w:val="00116B85"/>
    <w:rsid w:val="00117779"/>
    <w:rsid w:val="00117A0B"/>
    <w:rsid w:val="00117A77"/>
    <w:rsid w:val="00120B5C"/>
    <w:rsid w:val="00122A8B"/>
    <w:rsid w:val="0012352A"/>
    <w:rsid w:val="001239A6"/>
    <w:rsid w:val="00125973"/>
    <w:rsid w:val="00126E7B"/>
    <w:rsid w:val="00130F31"/>
    <w:rsid w:val="0013366E"/>
    <w:rsid w:val="001340F5"/>
    <w:rsid w:val="00134AD2"/>
    <w:rsid w:val="001354C6"/>
    <w:rsid w:val="00137A8D"/>
    <w:rsid w:val="001427F5"/>
    <w:rsid w:val="00142F09"/>
    <w:rsid w:val="00144C05"/>
    <w:rsid w:val="0014583F"/>
    <w:rsid w:val="00145BD2"/>
    <w:rsid w:val="001503E6"/>
    <w:rsid w:val="00150F17"/>
    <w:rsid w:val="0015198A"/>
    <w:rsid w:val="0015310C"/>
    <w:rsid w:val="00153725"/>
    <w:rsid w:val="0015490E"/>
    <w:rsid w:val="00155E3B"/>
    <w:rsid w:val="00156BA1"/>
    <w:rsid w:val="00157919"/>
    <w:rsid w:val="00160073"/>
    <w:rsid w:val="0016055C"/>
    <w:rsid w:val="00162778"/>
    <w:rsid w:val="00162A9E"/>
    <w:rsid w:val="00162D5B"/>
    <w:rsid w:val="00163047"/>
    <w:rsid w:val="0016391D"/>
    <w:rsid w:val="00163E85"/>
    <w:rsid w:val="0016540D"/>
    <w:rsid w:val="0016609B"/>
    <w:rsid w:val="0016652E"/>
    <w:rsid w:val="00167799"/>
    <w:rsid w:val="001678B2"/>
    <w:rsid w:val="00167960"/>
    <w:rsid w:val="001701CC"/>
    <w:rsid w:val="00171054"/>
    <w:rsid w:val="00172C09"/>
    <w:rsid w:val="0017307F"/>
    <w:rsid w:val="001735A4"/>
    <w:rsid w:val="001740EF"/>
    <w:rsid w:val="001757E1"/>
    <w:rsid w:val="0017612E"/>
    <w:rsid w:val="001764A3"/>
    <w:rsid w:val="00176A81"/>
    <w:rsid w:val="001777D1"/>
    <w:rsid w:val="001811B7"/>
    <w:rsid w:val="00182060"/>
    <w:rsid w:val="001823B3"/>
    <w:rsid w:val="00182911"/>
    <w:rsid w:val="00182CD1"/>
    <w:rsid w:val="00183B17"/>
    <w:rsid w:val="001860E9"/>
    <w:rsid w:val="00190104"/>
    <w:rsid w:val="00190A86"/>
    <w:rsid w:val="0019142B"/>
    <w:rsid w:val="001936FD"/>
    <w:rsid w:val="00193A90"/>
    <w:rsid w:val="00193D74"/>
    <w:rsid w:val="0019455C"/>
    <w:rsid w:val="001951C1"/>
    <w:rsid w:val="00195AA5"/>
    <w:rsid w:val="0019716A"/>
    <w:rsid w:val="001A0BA5"/>
    <w:rsid w:val="001A1001"/>
    <w:rsid w:val="001A128A"/>
    <w:rsid w:val="001A17AC"/>
    <w:rsid w:val="001A2013"/>
    <w:rsid w:val="001A235B"/>
    <w:rsid w:val="001A2A05"/>
    <w:rsid w:val="001A3358"/>
    <w:rsid w:val="001A37F7"/>
    <w:rsid w:val="001A4129"/>
    <w:rsid w:val="001A436C"/>
    <w:rsid w:val="001A56C7"/>
    <w:rsid w:val="001A5831"/>
    <w:rsid w:val="001A5CC3"/>
    <w:rsid w:val="001A61C3"/>
    <w:rsid w:val="001B080D"/>
    <w:rsid w:val="001B298E"/>
    <w:rsid w:val="001C08C2"/>
    <w:rsid w:val="001C2E65"/>
    <w:rsid w:val="001C2ED2"/>
    <w:rsid w:val="001C4A8A"/>
    <w:rsid w:val="001C6F71"/>
    <w:rsid w:val="001D0E12"/>
    <w:rsid w:val="001D26F4"/>
    <w:rsid w:val="001D2990"/>
    <w:rsid w:val="001D5377"/>
    <w:rsid w:val="001D5F54"/>
    <w:rsid w:val="001D6E07"/>
    <w:rsid w:val="001E12F1"/>
    <w:rsid w:val="001E14A3"/>
    <w:rsid w:val="001E2683"/>
    <w:rsid w:val="001E30EA"/>
    <w:rsid w:val="001E349E"/>
    <w:rsid w:val="001E3E1F"/>
    <w:rsid w:val="001E4EF2"/>
    <w:rsid w:val="001E5442"/>
    <w:rsid w:val="001E6330"/>
    <w:rsid w:val="001E64FF"/>
    <w:rsid w:val="001E7463"/>
    <w:rsid w:val="001E7516"/>
    <w:rsid w:val="001E7799"/>
    <w:rsid w:val="001F0D9C"/>
    <w:rsid w:val="001F11B5"/>
    <w:rsid w:val="001F1918"/>
    <w:rsid w:val="001F2221"/>
    <w:rsid w:val="001F2631"/>
    <w:rsid w:val="001F2965"/>
    <w:rsid w:val="001F3BFC"/>
    <w:rsid w:val="001F4DDC"/>
    <w:rsid w:val="001F7DD2"/>
    <w:rsid w:val="001F7DEE"/>
    <w:rsid w:val="00200F2A"/>
    <w:rsid w:val="0020124B"/>
    <w:rsid w:val="00201F57"/>
    <w:rsid w:val="00202369"/>
    <w:rsid w:val="00202DD5"/>
    <w:rsid w:val="00204E8A"/>
    <w:rsid w:val="00206023"/>
    <w:rsid w:val="00206572"/>
    <w:rsid w:val="00210BA2"/>
    <w:rsid w:val="002119F0"/>
    <w:rsid w:val="00213578"/>
    <w:rsid w:val="00215F3A"/>
    <w:rsid w:val="00216131"/>
    <w:rsid w:val="0021658A"/>
    <w:rsid w:val="002167F5"/>
    <w:rsid w:val="002169CB"/>
    <w:rsid w:val="00220D8C"/>
    <w:rsid w:val="0022120A"/>
    <w:rsid w:val="00221730"/>
    <w:rsid w:val="00225747"/>
    <w:rsid w:val="002261B3"/>
    <w:rsid w:val="002262C0"/>
    <w:rsid w:val="0022775C"/>
    <w:rsid w:val="00227A2D"/>
    <w:rsid w:val="002308D4"/>
    <w:rsid w:val="0023113E"/>
    <w:rsid w:val="00231E0A"/>
    <w:rsid w:val="00232EDE"/>
    <w:rsid w:val="00234507"/>
    <w:rsid w:val="00234607"/>
    <w:rsid w:val="0023595D"/>
    <w:rsid w:val="00235C1F"/>
    <w:rsid w:val="0023702E"/>
    <w:rsid w:val="002372BD"/>
    <w:rsid w:val="00242CEE"/>
    <w:rsid w:val="002449A7"/>
    <w:rsid w:val="00244E13"/>
    <w:rsid w:val="0024503A"/>
    <w:rsid w:val="00245BB6"/>
    <w:rsid w:val="00245CB1"/>
    <w:rsid w:val="00246BB9"/>
    <w:rsid w:val="00246ED1"/>
    <w:rsid w:val="002479A6"/>
    <w:rsid w:val="002511EE"/>
    <w:rsid w:val="0025149F"/>
    <w:rsid w:val="00251EB3"/>
    <w:rsid w:val="00252520"/>
    <w:rsid w:val="00252C5F"/>
    <w:rsid w:val="00252F1B"/>
    <w:rsid w:val="0025319D"/>
    <w:rsid w:val="002534A0"/>
    <w:rsid w:val="00254781"/>
    <w:rsid w:val="002550C4"/>
    <w:rsid w:val="00256279"/>
    <w:rsid w:val="00257289"/>
    <w:rsid w:val="002601EC"/>
    <w:rsid w:val="0026070C"/>
    <w:rsid w:val="002612EE"/>
    <w:rsid w:val="00261B0D"/>
    <w:rsid w:val="00264573"/>
    <w:rsid w:val="00264AFE"/>
    <w:rsid w:val="00264CDF"/>
    <w:rsid w:val="00266815"/>
    <w:rsid w:val="00266958"/>
    <w:rsid w:val="00267389"/>
    <w:rsid w:val="002701FC"/>
    <w:rsid w:val="002706A3"/>
    <w:rsid w:val="0027104A"/>
    <w:rsid w:val="00271903"/>
    <w:rsid w:val="00271A9B"/>
    <w:rsid w:val="0027471E"/>
    <w:rsid w:val="00274F55"/>
    <w:rsid w:val="0027726F"/>
    <w:rsid w:val="00280C2D"/>
    <w:rsid w:val="00281AD6"/>
    <w:rsid w:val="00281D4E"/>
    <w:rsid w:val="002826F8"/>
    <w:rsid w:val="00282BDF"/>
    <w:rsid w:val="002831ED"/>
    <w:rsid w:val="0028355B"/>
    <w:rsid w:val="00283E89"/>
    <w:rsid w:val="0028463C"/>
    <w:rsid w:val="002873F2"/>
    <w:rsid w:val="00290096"/>
    <w:rsid w:val="00291847"/>
    <w:rsid w:val="0029312A"/>
    <w:rsid w:val="00293A25"/>
    <w:rsid w:val="00293FBB"/>
    <w:rsid w:val="0029408A"/>
    <w:rsid w:val="002947AF"/>
    <w:rsid w:val="00297A0B"/>
    <w:rsid w:val="00297CD5"/>
    <w:rsid w:val="00297FB5"/>
    <w:rsid w:val="002A02F2"/>
    <w:rsid w:val="002A0D41"/>
    <w:rsid w:val="002A7694"/>
    <w:rsid w:val="002A7E28"/>
    <w:rsid w:val="002B0CFB"/>
    <w:rsid w:val="002B173B"/>
    <w:rsid w:val="002B2FAA"/>
    <w:rsid w:val="002B30A6"/>
    <w:rsid w:val="002B5053"/>
    <w:rsid w:val="002B5308"/>
    <w:rsid w:val="002B6AE2"/>
    <w:rsid w:val="002C06E0"/>
    <w:rsid w:val="002C250F"/>
    <w:rsid w:val="002C2926"/>
    <w:rsid w:val="002C3414"/>
    <w:rsid w:val="002C3723"/>
    <w:rsid w:val="002C4F1A"/>
    <w:rsid w:val="002C6BE9"/>
    <w:rsid w:val="002C6BFC"/>
    <w:rsid w:val="002D090B"/>
    <w:rsid w:val="002D0C1A"/>
    <w:rsid w:val="002D1D13"/>
    <w:rsid w:val="002D1E88"/>
    <w:rsid w:val="002D20AC"/>
    <w:rsid w:val="002D2AFF"/>
    <w:rsid w:val="002D2E33"/>
    <w:rsid w:val="002D3459"/>
    <w:rsid w:val="002D4AF2"/>
    <w:rsid w:val="002D5319"/>
    <w:rsid w:val="002D550E"/>
    <w:rsid w:val="002D6482"/>
    <w:rsid w:val="002D6642"/>
    <w:rsid w:val="002D790C"/>
    <w:rsid w:val="002E06E7"/>
    <w:rsid w:val="002E1150"/>
    <w:rsid w:val="002E26EE"/>
    <w:rsid w:val="002E3C1B"/>
    <w:rsid w:val="002E47E5"/>
    <w:rsid w:val="002E63B1"/>
    <w:rsid w:val="002E642C"/>
    <w:rsid w:val="002E6FF2"/>
    <w:rsid w:val="002E71F7"/>
    <w:rsid w:val="002F0943"/>
    <w:rsid w:val="002F15A6"/>
    <w:rsid w:val="002F199A"/>
    <w:rsid w:val="002F1F4F"/>
    <w:rsid w:val="002F2BB2"/>
    <w:rsid w:val="002F36DB"/>
    <w:rsid w:val="002F44A1"/>
    <w:rsid w:val="002F6088"/>
    <w:rsid w:val="002F6780"/>
    <w:rsid w:val="002F79C5"/>
    <w:rsid w:val="003005E4"/>
    <w:rsid w:val="00301EE6"/>
    <w:rsid w:val="00303BDB"/>
    <w:rsid w:val="00303F4C"/>
    <w:rsid w:val="00305223"/>
    <w:rsid w:val="00305C19"/>
    <w:rsid w:val="003060C0"/>
    <w:rsid w:val="00306736"/>
    <w:rsid w:val="00306BE9"/>
    <w:rsid w:val="00310A39"/>
    <w:rsid w:val="00312BD2"/>
    <w:rsid w:val="003141A1"/>
    <w:rsid w:val="003149C9"/>
    <w:rsid w:val="00315600"/>
    <w:rsid w:val="0031580F"/>
    <w:rsid w:val="00315B23"/>
    <w:rsid w:val="00317829"/>
    <w:rsid w:val="00317E95"/>
    <w:rsid w:val="0032003A"/>
    <w:rsid w:val="00323879"/>
    <w:rsid w:val="00323880"/>
    <w:rsid w:val="00323B8A"/>
    <w:rsid w:val="00323F09"/>
    <w:rsid w:val="003243F2"/>
    <w:rsid w:val="00326A59"/>
    <w:rsid w:val="00330EF2"/>
    <w:rsid w:val="0033303C"/>
    <w:rsid w:val="003337A1"/>
    <w:rsid w:val="00334D06"/>
    <w:rsid w:val="00335DB3"/>
    <w:rsid w:val="003360EE"/>
    <w:rsid w:val="00340803"/>
    <w:rsid w:val="003410F0"/>
    <w:rsid w:val="0034208C"/>
    <w:rsid w:val="00344EA3"/>
    <w:rsid w:val="00346CFF"/>
    <w:rsid w:val="0034714F"/>
    <w:rsid w:val="00350F92"/>
    <w:rsid w:val="003512BF"/>
    <w:rsid w:val="00351824"/>
    <w:rsid w:val="00352AC7"/>
    <w:rsid w:val="00353699"/>
    <w:rsid w:val="00354820"/>
    <w:rsid w:val="00355B9B"/>
    <w:rsid w:val="003577DE"/>
    <w:rsid w:val="00361280"/>
    <w:rsid w:val="00361F1E"/>
    <w:rsid w:val="00362988"/>
    <w:rsid w:val="00363614"/>
    <w:rsid w:val="00363D61"/>
    <w:rsid w:val="00364007"/>
    <w:rsid w:val="00364BB5"/>
    <w:rsid w:val="003668D6"/>
    <w:rsid w:val="00366AFB"/>
    <w:rsid w:val="00366C2C"/>
    <w:rsid w:val="003704D1"/>
    <w:rsid w:val="0037064B"/>
    <w:rsid w:val="003716EA"/>
    <w:rsid w:val="00373008"/>
    <w:rsid w:val="00373B84"/>
    <w:rsid w:val="00376DB9"/>
    <w:rsid w:val="0037743E"/>
    <w:rsid w:val="00377DF8"/>
    <w:rsid w:val="00380C14"/>
    <w:rsid w:val="00382553"/>
    <w:rsid w:val="00382D09"/>
    <w:rsid w:val="00383AFA"/>
    <w:rsid w:val="00384D56"/>
    <w:rsid w:val="003857EB"/>
    <w:rsid w:val="00385A2D"/>
    <w:rsid w:val="00385DF0"/>
    <w:rsid w:val="00390DF0"/>
    <w:rsid w:val="00390E60"/>
    <w:rsid w:val="003922C6"/>
    <w:rsid w:val="003924D7"/>
    <w:rsid w:val="00393849"/>
    <w:rsid w:val="0039510D"/>
    <w:rsid w:val="00396712"/>
    <w:rsid w:val="003A057C"/>
    <w:rsid w:val="003A15C3"/>
    <w:rsid w:val="003A1AA6"/>
    <w:rsid w:val="003A21E8"/>
    <w:rsid w:val="003A26B9"/>
    <w:rsid w:val="003A3DCD"/>
    <w:rsid w:val="003A474D"/>
    <w:rsid w:val="003A53F9"/>
    <w:rsid w:val="003A5962"/>
    <w:rsid w:val="003A65B0"/>
    <w:rsid w:val="003A79D4"/>
    <w:rsid w:val="003B0663"/>
    <w:rsid w:val="003B206B"/>
    <w:rsid w:val="003B2734"/>
    <w:rsid w:val="003B39FB"/>
    <w:rsid w:val="003B4B9C"/>
    <w:rsid w:val="003B4E58"/>
    <w:rsid w:val="003B6A59"/>
    <w:rsid w:val="003B75CB"/>
    <w:rsid w:val="003C003F"/>
    <w:rsid w:val="003C1885"/>
    <w:rsid w:val="003C345A"/>
    <w:rsid w:val="003C413B"/>
    <w:rsid w:val="003C6142"/>
    <w:rsid w:val="003C7692"/>
    <w:rsid w:val="003D067A"/>
    <w:rsid w:val="003D0C02"/>
    <w:rsid w:val="003D1386"/>
    <w:rsid w:val="003D24D9"/>
    <w:rsid w:val="003D2D8F"/>
    <w:rsid w:val="003D2DD6"/>
    <w:rsid w:val="003D3E3B"/>
    <w:rsid w:val="003D4D0F"/>
    <w:rsid w:val="003D5885"/>
    <w:rsid w:val="003D6393"/>
    <w:rsid w:val="003D71E0"/>
    <w:rsid w:val="003D7AC5"/>
    <w:rsid w:val="003E09BF"/>
    <w:rsid w:val="003E11C6"/>
    <w:rsid w:val="003E1353"/>
    <w:rsid w:val="003E14AD"/>
    <w:rsid w:val="003E3870"/>
    <w:rsid w:val="003E5F58"/>
    <w:rsid w:val="003E7CBE"/>
    <w:rsid w:val="003E7EF7"/>
    <w:rsid w:val="003F05B2"/>
    <w:rsid w:val="003F0C22"/>
    <w:rsid w:val="003F14B7"/>
    <w:rsid w:val="003F2AB1"/>
    <w:rsid w:val="003F2CA4"/>
    <w:rsid w:val="003F34DC"/>
    <w:rsid w:val="003F44C6"/>
    <w:rsid w:val="003F517B"/>
    <w:rsid w:val="003F51D7"/>
    <w:rsid w:val="003F65A0"/>
    <w:rsid w:val="003F65F6"/>
    <w:rsid w:val="0040139C"/>
    <w:rsid w:val="004014E3"/>
    <w:rsid w:val="004019C8"/>
    <w:rsid w:val="00401E6A"/>
    <w:rsid w:val="00402E88"/>
    <w:rsid w:val="004045FA"/>
    <w:rsid w:val="0040712A"/>
    <w:rsid w:val="00407806"/>
    <w:rsid w:val="0040797F"/>
    <w:rsid w:val="00407F03"/>
    <w:rsid w:val="00407F29"/>
    <w:rsid w:val="004106FD"/>
    <w:rsid w:val="00411267"/>
    <w:rsid w:val="00414E95"/>
    <w:rsid w:val="00415003"/>
    <w:rsid w:val="004150E1"/>
    <w:rsid w:val="004155CA"/>
    <w:rsid w:val="0041666A"/>
    <w:rsid w:val="00417774"/>
    <w:rsid w:val="00417C4B"/>
    <w:rsid w:val="00420ADC"/>
    <w:rsid w:val="00421BC5"/>
    <w:rsid w:val="00423E75"/>
    <w:rsid w:val="00424028"/>
    <w:rsid w:val="004253AE"/>
    <w:rsid w:val="004257E7"/>
    <w:rsid w:val="00425BFA"/>
    <w:rsid w:val="00425D5D"/>
    <w:rsid w:val="00425ECC"/>
    <w:rsid w:val="00425F96"/>
    <w:rsid w:val="00427196"/>
    <w:rsid w:val="004276CB"/>
    <w:rsid w:val="004279BB"/>
    <w:rsid w:val="00431064"/>
    <w:rsid w:val="00431FAD"/>
    <w:rsid w:val="004329D7"/>
    <w:rsid w:val="00432B3C"/>
    <w:rsid w:val="00433814"/>
    <w:rsid w:val="00433ECB"/>
    <w:rsid w:val="00434A22"/>
    <w:rsid w:val="00435549"/>
    <w:rsid w:val="00436324"/>
    <w:rsid w:val="00436A09"/>
    <w:rsid w:val="00436CC1"/>
    <w:rsid w:val="00436E1B"/>
    <w:rsid w:val="004376EF"/>
    <w:rsid w:val="00437A81"/>
    <w:rsid w:val="00437E3F"/>
    <w:rsid w:val="00440504"/>
    <w:rsid w:val="0044152B"/>
    <w:rsid w:val="00442E66"/>
    <w:rsid w:val="004434F5"/>
    <w:rsid w:val="004467B7"/>
    <w:rsid w:val="00447B48"/>
    <w:rsid w:val="00452062"/>
    <w:rsid w:val="00452732"/>
    <w:rsid w:val="00452884"/>
    <w:rsid w:val="0045597D"/>
    <w:rsid w:val="00456561"/>
    <w:rsid w:val="004568F4"/>
    <w:rsid w:val="00456BDF"/>
    <w:rsid w:val="00457446"/>
    <w:rsid w:val="004577D5"/>
    <w:rsid w:val="00461C3F"/>
    <w:rsid w:val="00461D0A"/>
    <w:rsid w:val="00462245"/>
    <w:rsid w:val="00462364"/>
    <w:rsid w:val="00462F63"/>
    <w:rsid w:val="004636AD"/>
    <w:rsid w:val="004643B8"/>
    <w:rsid w:val="004653B0"/>
    <w:rsid w:val="004704F8"/>
    <w:rsid w:val="004709EC"/>
    <w:rsid w:val="004710BD"/>
    <w:rsid w:val="00471E96"/>
    <w:rsid w:val="004727C4"/>
    <w:rsid w:val="00472D97"/>
    <w:rsid w:val="0047578F"/>
    <w:rsid w:val="00476623"/>
    <w:rsid w:val="004775F0"/>
    <w:rsid w:val="004777A8"/>
    <w:rsid w:val="004808B1"/>
    <w:rsid w:val="00480BA0"/>
    <w:rsid w:val="00482C11"/>
    <w:rsid w:val="00482D97"/>
    <w:rsid w:val="00484550"/>
    <w:rsid w:val="004860B4"/>
    <w:rsid w:val="004863B2"/>
    <w:rsid w:val="00487FD6"/>
    <w:rsid w:val="00491305"/>
    <w:rsid w:val="0049142A"/>
    <w:rsid w:val="0049174F"/>
    <w:rsid w:val="0049265F"/>
    <w:rsid w:val="00492852"/>
    <w:rsid w:val="004933E0"/>
    <w:rsid w:val="004957C8"/>
    <w:rsid w:val="004A0291"/>
    <w:rsid w:val="004A3C52"/>
    <w:rsid w:val="004A4163"/>
    <w:rsid w:val="004A4CA6"/>
    <w:rsid w:val="004A5754"/>
    <w:rsid w:val="004A6C33"/>
    <w:rsid w:val="004A715D"/>
    <w:rsid w:val="004A7397"/>
    <w:rsid w:val="004A73F4"/>
    <w:rsid w:val="004A7DF8"/>
    <w:rsid w:val="004B0200"/>
    <w:rsid w:val="004B0C0A"/>
    <w:rsid w:val="004B1ABF"/>
    <w:rsid w:val="004B2B0E"/>
    <w:rsid w:val="004B49D0"/>
    <w:rsid w:val="004B5304"/>
    <w:rsid w:val="004B62AF"/>
    <w:rsid w:val="004B6766"/>
    <w:rsid w:val="004B6941"/>
    <w:rsid w:val="004B7B4C"/>
    <w:rsid w:val="004C019C"/>
    <w:rsid w:val="004C2C92"/>
    <w:rsid w:val="004C2FED"/>
    <w:rsid w:val="004C4001"/>
    <w:rsid w:val="004C4DEA"/>
    <w:rsid w:val="004C507D"/>
    <w:rsid w:val="004C55C2"/>
    <w:rsid w:val="004C5E94"/>
    <w:rsid w:val="004C7E86"/>
    <w:rsid w:val="004C7ED8"/>
    <w:rsid w:val="004D0052"/>
    <w:rsid w:val="004D058B"/>
    <w:rsid w:val="004D0AFE"/>
    <w:rsid w:val="004D1A34"/>
    <w:rsid w:val="004D1FCA"/>
    <w:rsid w:val="004D2013"/>
    <w:rsid w:val="004D5243"/>
    <w:rsid w:val="004D6870"/>
    <w:rsid w:val="004D7C28"/>
    <w:rsid w:val="004E0D86"/>
    <w:rsid w:val="004E15F0"/>
    <w:rsid w:val="004E1A84"/>
    <w:rsid w:val="004E4405"/>
    <w:rsid w:val="004E5CB1"/>
    <w:rsid w:val="004E6D8F"/>
    <w:rsid w:val="004E6EBF"/>
    <w:rsid w:val="004F21DB"/>
    <w:rsid w:val="004F37CA"/>
    <w:rsid w:val="004F6001"/>
    <w:rsid w:val="004F6677"/>
    <w:rsid w:val="004F6E78"/>
    <w:rsid w:val="004F7088"/>
    <w:rsid w:val="004F716F"/>
    <w:rsid w:val="004F79BD"/>
    <w:rsid w:val="004F7C60"/>
    <w:rsid w:val="00500F1C"/>
    <w:rsid w:val="00503F65"/>
    <w:rsid w:val="0050429E"/>
    <w:rsid w:val="005064DD"/>
    <w:rsid w:val="00506FA4"/>
    <w:rsid w:val="0051003B"/>
    <w:rsid w:val="0051139B"/>
    <w:rsid w:val="005117F3"/>
    <w:rsid w:val="00512C9F"/>
    <w:rsid w:val="0051316E"/>
    <w:rsid w:val="00515384"/>
    <w:rsid w:val="00515910"/>
    <w:rsid w:val="00516BE5"/>
    <w:rsid w:val="005209A5"/>
    <w:rsid w:val="00520A2E"/>
    <w:rsid w:val="0052122F"/>
    <w:rsid w:val="00521AA7"/>
    <w:rsid w:val="00524F08"/>
    <w:rsid w:val="00526968"/>
    <w:rsid w:val="00527D2D"/>
    <w:rsid w:val="00531123"/>
    <w:rsid w:val="005312DD"/>
    <w:rsid w:val="00535C22"/>
    <w:rsid w:val="00540CD9"/>
    <w:rsid w:val="00540D7B"/>
    <w:rsid w:val="00541476"/>
    <w:rsid w:val="00541FAB"/>
    <w:rsid w:val="00542962"/>
    <w:rsid w:val="00544292"/>
    <w:rsid w:val="00544FDC"/>
    <w:rsid w:val="00545BEA"/>
    <w:rsid w:val="00545BF8"/>
    <w:rsid w:val="00546839"/>
    <w:rsid w:val="005472F1"/>
    <w:rsid w:val="005514F1"/>
    <w:rsid w:val="00551874"/>
    <w:rsid w:val="00551E2A"/>
    <w:rsid w:val="00552DCE"/>
    <w:rsid w:val="00552F71"/>
    <w:rsid w:val="0055392B"/>
    <w:rsid w:val="00553AFB"/>
    <w:rsid w:val="0055712C"/>
    <w:rsid w:val="00557700"/>
    <w:rsid w:val="005612F7"/>
    <w:rsid w:val="005615F7"/>
    <w:rsid w:val="005619A1"/>
    <w:rsid w:val="0056470F"/>
    <w:rsid w:val="00566465"/>
    <w:rsid w:val="0057001E"/>
    <w:rsid w:val="00570031"/>
    <w:rsid w:val="00571C34"/>
    <w:rsid w:val="005739FE"/>
    <w:rsid w:val="0057446E"/>
    <w:rsid w:val="00575A79"/>
    <w:rsid w:val="005764A4"/>
    <w:rsid w:val="00576ACB"/>
    <w:rsid w:val="00577436"/>
    <w:rsid w:val="005775DF"/>
    <w:rsid w:val="005822A6"/>
    <w:rsid w:val="00582E4A"/>
    <w:rsid w:val="0058334A"/>
    <w:rsid w:val="00583474"/>
    <w:rsid w:val="005838CC"/>
    <w:rsid w:val="00584FAE"/>
    <w:rsid w:val="0058533F"/>
    <w:rsid w:val="00585497"/>
    <w:rsid w:val="00585BB2"/>
    <w:rsid w:val="00587DFE"/>
    <w:rsid w:val="005909F2"/>
    <w:rsid w:val="00591A2E"/>
    <w:rsid w:val="00592645"/>
    <w:rsid w:val="0059362C"/>
    <w:rsid w:val="00593919"/>
    <w:rsid w:val="00593A5F"/>
    <w:rsid w:val="00594DB8"/>
    <w:rsid w:val="005A2482"/>
    <w:rsid w:val="005A30BC"/>
    <w:rsid w:val="005A4561"/>
    <w:rsid w:val="005A4E4B"/>
    <w:rsid w:val="005A5EEA"/>
    <w:rsid w:val="005A5F8D"/>
    <w:rsid w:val="005A6DEF"/>
    <w:rsid w:val="005A7998"/>
    <w:rsid w:val="005B0233"/>
    <w:rsid w:val="005B545E"/>
    <w:rsid w:val="005B599E"/>
    <w:rsid w:val="005B6BD8"/>
    <w:rsid w:val="005B76BA"/>
    <w:rsid w:val="005C023F"/>
    <w:rsid w:val="005C0DB8"/>
    <w:rsid w:val="005C180A"/>
    <w:rsid w:val="005C1E5A"/>
    <w:rsid w:val="005C24B8"/>
    <w:rsid w:val="005C258B"/>
    <w:rsid w:val="005C3AB8"/>
    <w:rsid w:val="005C530B"/>
    <w:rsid w:val="005C6001"/>
    <w:rsid w:val="005C78F1"/>
    <w:rsid w:val="005D0EAA"/>
    <w:rsid w:val="005D141D"/>
    <w:rsid w:val="005D3C00"/>
    <w:rsid w:val="005D4360"/>
    <w:rsid w:val="005D4BD8"/>
    <w:rsid w:val="005D51E8"/>
    <w:rsid w:val="005D54D4"/>
    <w:rsid w:val="005D61BA"/>
    <w:rsid w:val="005D65C5"/>
    <w:rsid w:val="005D6DAC"/>
    <w:rsid w:val="005E0544"/>
    <w:rsid w:val="005E076F"/>
    <w:rsid w:val="005E0EFA"/>
    <w:rsid w:val="005E2131"/>
    <w:rsid w:val="005E2226"/>
    <w:rsid w:val="005E2DF6"/>
    <w:rsid w:val="005E30B0"/>
    <w:rsid w:val="005E409E"/>
    <w:rsid w:val="005E575D"/>
    <w:rsid w:val="005E5D7F"/>
    <w:rsid w:val="005E7435"/>
    <w:rsid w:val="005E7646"/>
    <w:rsid w:val="005F0DD9"/>
    <w:rsid w:val="005F1008"/>
    <w:rsid w:val="005F343E"/>
    <w:rsid w:val="005F387E"/>
    <w:rsid w:val="005F3E82"/>
    <w:rsid w:val="005F41D2"/>
    <w:rsid w:val="005F5DD6"/>
    <w:rsid w:val="005F6DA2"/>
    <w:rsid w:val="00600D95"/>
    <w:rsid w:val="006057BD"/>
    <w:rsid w:val="00605E6D"/>
    <w:rsid w:val="00606F60"/>
    <w:rsid w:val="0060789C"/>
    <w:rsid w:val="00607CEC"/>
    <w:rsid w:val="00607F68"/>
    <w:rsid w:val="00610E73"/>
    <w:rsid w:val="0061129F"/>
    <w:rsid w:val="00611B42"/>
    <w:rsid w:val="0061248D"/>
    <w:rsid w:val="00612957"/>
    <w:rsid w:val="00613508"/>
    <w:rsid w:val="006142F5"/>
    <w:rsid w:val="00614351"/>
    <w:rsid w:val="00614CC5"/>
    <w:rsid w:val="00615D0E"/>
    <w:rsid w:val="00616396"/>
    <w:rsid w:val="00616A0E"/>
    <w:rsid w:val="00621675"/>
    <w:rsid w:val="006219C9"/>
    <w:rsid w:val="006225D9"/>
    <w:rsid w:val="00622755"/>
    <w:rsid w:val="00622B23"/>
    <w:rsid w:val="00623FCD"/>
    <w:rsid w:val="00624231"/>
    <w:rsid w:val="006243CB"/>
    <w:rsid w:val="0062496B"/>
    <w:rsid w:val="006251A7"/>
    <w:rsid w:val="0062675A"/>
    <w:rsid w:val="00627D78"/>
    <w:rsid w:val="0063057D"/>
    <w:rsid w:val="006306E3"/>
    <w:rsid w:val="006307D3"/>
    <w:rsid w:val="006349D6"/>
    <w:rsid w:val="006349EC"/>
    <w:rsid w:val="00635036"/>
    <w:rsid w:val="00636A6A"/>
    <w:rsid w:val="00636D8D"/>
    <w:rsid w:val="00637842"/>
    <w:rsid w:val="00637B07"/>
    <w:rsid w:val="00637E6A"/>
    <w:rsid w:val="0064045A"/>
    <w:rsid w:val="00642CFB"/>
    <w:rsid w:val="00642E21"/>
    <w:rsid w:val="00643084"/>
    <w:rsid w:val="00643FAE"/>
    <w:rsid w:val="006440CE"/>
    <w:rsid w:val="00646A6C"/>
    <w:rsid w:val="00650522"/>
    <w:rsid w:val="006512C0"/>
    <w:rsid w:val="006525B8"/>
    <w:rsid w:val="00652C9A"/>
    <w:rsid w:val="00652CEF"/>
    <w:rsid w:val="0065354D"/>
    <w:rsid w:val="00653EC9"/>
    <w:rsid w:val="00654FF5"/>
    <w:rsid w:val="00655A62"/>
    <w:rsid w:val="0065780D"/>
    <w:rsid w:val="006606EF"/>
    <w:rsid w:val="00660882"/>
    <w:rsid w:val="00660CF8"/>
    <w:rsid w:val="00660E32"/>
    <w:rsid w:val="00661D34"/>
    <w:rsid w:val="006649B2"/>
    <w:rsid w:val="00665646"/>
    <w:rsid w:val="00667BB9"/>
    <w:rsid w:val="00667C45"/>
    <w:rsid w:val="00671DA9"/>
    <w:rsid w:val="00671FF7"/>
    <w:rsid w:val="00672184"/>
    <w:rsid w:val="006725D2"/>
    <w:rsid w:val="006739F9"/>
    <w:rsid w:val="0067462C"/>
    <w:rsid w:val="006766F0"/>
    <w:rsid w:val="00676748"/>
    <w:rsid w:val="00676EFA"/>
    <w:rsid w:val="006773A4"/>
    <w:rsid w:val="006778DE"/>
    <w:rsid w:val="00680B92"/>
    <w:rsid w:val="00680DE2"/>
    <w:rsid w:val="00682776"/>
    <w:rsid w:val="0068309C"/>
    <w:rsid w:val="00683BFD"/>
    <w:rsid w:val="00683CBD"/>
    <w:rsid w:val="0068430A"/>
    <w:rsid w:val="00690467"/>
    <w:rsid w:val="00690543"/>
    <w:rsid w:val="006908C8"/>
    <w:rsid w:val="00690A5A"/>
    <w:rsid w:val="00690AB2"/>
    <w:rsid w:val="00691665"/>
    <w:rsid w:val="00691D38"/>
    <w:rsid w:val="00692E37"/>
    <w:rsid w:val="006931DE"/>
    <w:rsid w:val="00695A30"/>
    <w:rsid w:val="00695B04"/>
    <w:rsid w:val="00695F1D"/>
    <w:rsid w:val="00696208"/>
    <w:rsid w:val="00696954"/>
    <w:rsid w:val="00696B64"/>
    <w:rsid w:val="00696DA0"/>
    <w:rsid w:val="006974AD"/>
    <w:rsid w:val="006A0334"/>
    <w:rsid w:val="006A215B"/>
    <w:rsid w:val="006A4437"/>
    <w:rsid w:val="006A47C4"/>
    <w:rsid w:val="006A50CD"/>
    <w:rsid w:val="006A5320"/>
    <w:rsid w:val="006A5D8C"/>
    <w:rsid w:val="006A6C2C"/>
    <w:rsid w:val="006B1296"/>
    <w:rsid w:val="006B303E"/>
    <w:rsid w:val="006B349B"/>
    <w:rsid w:val="006B3530"/>
    <w:rsid w:val="006B7672"/>
    <w:rsid w:val="006C0328"/>
    <w:rsid w:val="006C076A"/>
    <w:rsid w:val="006C0D39"/>
    <w:rsid w:val="006C0D71"/>
    <w:rsid w:val="006C1C31"/>
    <w:rsid w:val="006C247C"/>
    <w:rsid w:val="006C28FE"/>
    <w:rsid w:val="006C366F"/>
    <w:rsid w:val="006C4A52"/>
    <w:rsid w:val="006C4C04"/>
    <w:rsid w:val="006C4C9D"/>
    <w:rsid w:val="006C5323"/>
    <w:rsid w:val="006D3322"/>
    <w:rsid w:val="006D4943"/>
    <w:rsid w:val="006D5ACC"/>
    <w:rsid w:val="006D6B31"/>
    <w:rsid w:val="006D766B"/>
    <w:rsid w:val="006D7C35"/>
    <w:rsid w:val="006D7CCB"/>
    <w:rsid w:val="006E0E40"/>
    <w:rsid w:val="006E1E9E"/>
    <w:rsid w:val="006E2B0A"/>
    <w:rsid w:val="006E4DBD"/>
    <w:rsid w:val="006E5E4B"/>
    <w:rsid w:val="006E6109"/>
    <w:rsid w:val="006E7326"/>
    <w:rsid w:val="006F1043"/>
    <w:rsid w:val="006F1538"/>
    <w:rsid w:val="006F206C"/>
    <w:rsid w:val="006F2186"/>
    <w:rsid w:val="006F2909"/>
    <w:rsid w:val="006F329B"/>
    <w:rsid w:val="006F4DE3"/>
    <w:rsid w:val="006F5BE2"/>
    <w:rsid w:val="006F6441"/>
    <w:rsid w:val="006F6A9A"/>
    <w:rsid w:val="006F6E61"/>
    <w:rsid w:val="00700799"/>
    <w:rsid w:val="0070094D"/>
    <w:rsid w:val="00700B0E"/>
    <w:rsid w:val="00701D97"/>
    <w:rsid w:val="00702835"/>
    <w:rsid w:val="00703819"/>
    <w:rsid w:val="00703E1F"/>
    <w:rsid w:val="0070594F"/>
    <w:rsid w:val="00706250"/>
    <w:rsid w:val="00707443"/>
    <w:rsid w:val="0070776F"/>
    <w:rsid w:val="00707852"/>
    <w:rsid w:val="007109D5"/>
    <w:rsid w:val="007118B6"/>
    <w:rsid w:val="00711951"/>
    <w:rsid w:val="00712A59"/>
    <w:rsid w:val="00713028"/>
    <w:rsid w:val="00713AEC"/>
    <w:rsid w:val="0071452A"/>
    <w:rsid w:val="00714A26"/>
    <w:rsid w:val="00714C4B"/>
    <w:rsid w:val="00715DAC"/>
    <w:rsid w:val="00715E93"/>
    <w:rsid w:val="00716DA5"/>
    <w:rsid w:val="00717DB5"/>
    <w:rsid w:val="00720AAC"/>
    <w:rsid w:val="00720E49"/>
    <w:rsid w:val="007221A2"/>
    <w:rsid w:val="00723981"/>
    <w:rsid w:val="00724C9D"/>
    <w:rsid w:val="00724E80"/>
    <w:rsid w:val="00725C55"/>
    <w:rsid w:val="00725C58"/>
    <w:rsid w:val="0072666C"/>
    <w:rsid w:val="00731018"/>
    <w:rsid w:val="00732471"/>
    <w:rsid w:val="007326CE"/>
    <w:rsid w:val="00732969"/>
    <w:rsid w:val="00733C79"/>
    <w:rsid w:val="0073532E"/>
    <w:rsid w:val="00740AF9"/>
    <w:rsid w:val="00740DDA"/>
    <w:rsid w:val="00741BDA"/>
    <w:rsid w:val="00743456"/>
    <w:rsid w:val="00743912"/>
    <w:rsid w:val="0074418D"/>
    <w:rsid w:val="00745F77"/>
    <w:rsid w:val="00747910"/>
    <w:rsid w:val="00750E69"/>
    <w:rsid w:val="00752831"/>
    <w:rsid w:val="00752D5A"/>
    <w:rsid w:val="007558F5"/>
    <w:rsid w:val="00755EFD"/>
    <w:rsid w:val="0076092C"/>
    <w:rsid w:val="007610D4"/>
    <w:rsid w:val="007612D1"/>
    <w:rsid w:val="00761557"/>
    <w:rsid w:val="007618C4"/>
    <w:rsid w:val="00762058"/>
    <w:rsid w:val="00762A7C"/>
    <w:rsid w:val="00763D0D"/>
    <w:rsid w:val="00764C99"/>
    <w:rsid w:val="00765833"/>
    <w:rsid w:val="0076775A"/>
    <w:rsid w:val="0076790E"/>
    <w:rsid w:val="00770065"/>
    <w:rsid w:val="00770806"/>
    <w:rsid w:val="00770A67"/>
    <w:rsid w:val="00770E5A"/>
    <w:rsid w:val="0077210E"/>
    <w:rsid w:val="007729BE"/>
    <w:rsid w:val="00774C43"/>
    <w:rsid w:val="007754D7"/>
    <w:rsid w:val="00776859"/>
    <w:rsid w:val="00776B2E"/>
    <w:rsid w:val="00777467"/>
    <w:rsid w:val="00780286"/>
    <w:rsid w:val="00780552"/>
    <w:rsid w:val="0078109A"/>
    <w:rsid w:val="007828D6"/>
    <w:rsid w:val="00784657"/>
    <w:rsid w:val="00786820"/>
    <w:rsid w:val="007869BC"/>
    <w:rsid w:val="00793180"/>
    <w:rsid w:val="00793267"/>
    <w:rsid w:val="00793497"/>
    <w:rsid w:val="0079438E"/>
    <w:rsid w:val="007943E5"/>
    <w:rsid w:val="00795FFE"/>
    <w:rsid w:val="007974E8"/>
    <w:rsid w:val="00797A6B"/>
    <w:rsid w:val="007A0EC1"/>
    <w:rsid w:val="007A3AE8"/>
    <w:rsid w:val="007A58F5"/>
    <w:rsid w:val="007A7C4A"/>
    <w:rsid w:val="007A7FD5"/>
    <w:rsid w:val="007B2178"/>
    <w:rsid w:val="007B2476"/>
    <w:rsid w:val="007B2670"/>
    <w:rsid w:val="007B3305"/>
    <w:rsid w:val="007B4BA4"/>
    <w:rsid w:val="007B5237"/>
    <w:rsid w:val="007B6899"/>
    <w:rsid w:val="007B7589"/>
    <w:rsid w:val="007C08C3"/>
    <w:rsid w:val="007C15B5"/>
    <w:rsid w:val="007C3B86"/>
    <w:rsid w:val="007C6A32"/>
    <w:rsid w:val="007C70BA"/>
    <w:rsid w:val="007D0B85"/>
    <w:rsid w:val="007D0C47"/>
    <w:rsid w:val="007D10EB"/>
    <w:rsid w:val="007D16EF"/>
    <w:rsid w:val="007D3FAA"/>
    <w:rsid w:val="007D60F0"/>
    <w:rsid w:val="007D7470"/>
    <w:rsid w:val="007D7A5B"/>
    <w:rsid w:val="007E109C"/>
    <w:rsid w:val="007E283F"/>
    <w:rsid w:val="007E3637"/>
    <w:rsid w:val="007E3B60"/>
    <w:rsid w:val="007E55D1"/>
    <w:rsid w:val="007E5770"/>
    <w:rsid w:val="007E5A0F"/>
    <w:rsid w:val="007E62E8"/>
    <w:rsid w:val="007E7D79"/>
    <w:rsid w:val="007E7E60"/>
    <w:rsid w:val="007F09D9"/>
    <w:rsid w:val="007F0B08"/>
    <w:rsid w:val="007F0E89"/>
    <w:rsid w:val="007F175C"/>
    <w:rsid w:val="007F187C"/>
    <w:rsid w:val="007F1CA0"/>
    <w:rsid w:val="007F22F8"/>
    <w:rsid w:val="007F2C5B"/>
    <w:rsid w:val="007F5E6E"/>
    <w:rsid w:val="0080324A"/>
    <w:rsid w:val="0080324D"/>
    <w:rsid w:val="008035F2"/>
    <w:rsid w:val="00803873"/>
    <w:rsid w:val="00804C08"/>
    <w:rsid w:val="00805ACF"/>
    <w:rsid w:val="00806C65"/>
    <w:rsid w:val="00806FBC"/>
    <w:rsid w:val="008119C4"/>
    <w:rsid w:val="008132DF"/>
    <w:rsid w:val="00821584"/>
    <w:rsid w:val="00821648"/>
    <w:rsid w:val="00821B5D"/>
    <w:rsid w:val="00822A32"/>
    <w:rsid w:val="008235D4"/>
    <w:rsid w:val="00826C53"/>
    <w:rsid w:val="00826E43"/>
    <w:rsid w:val="008272D7"/>
    <w:rsid w:val="00830E32"/>
    <w:rsid w:val="008316AF"/>
    <w:rsid w:val="00831762"/>
    <w:rsid w:val="008336D1"/>
    <w:rsid w:val="00834730"/>
    <w:rsid w:val="00834C37"/>
    <w:rsid w:val="0083701F"/>
    <w:rsid w:val="00840059"/>
    <w:rsid w:val="0084015C"/>
    <w:rsid w:val="00841B11"/>
    <w:rsid w:val="00842157"/>
    <w:rsid w:val="00842E99"/>
    <w:rsid w:val="00843152"/>
    <w:rsid w:val="008441B9"/>
    <w:rsid w:val="00845967"/>
    <w:rsid w:val="008459FA"/>
    <w:rsid w:val="008463EA"/>
    <w:rsid w:val="008467D4"/>
    <w:rsid w:val="00846AFB"/>
    <w:rsid w:val="00846B63"/>
    <w:rsid w:val="00846E1F"/>
    <w:rsid w:val="00851BEE"/>
    <w:rsid w:val="00854245"/>
    <w:rsid w:val="008558E6"/>
    <w:rsid w:val="00856AF9"/>
    <w:rsid w:val="00856F96"/>
    <w:rsid w:val="008572E0"/>
    <w:rsid w:val="00860BF6"/>
    <w:rsid w:val="00860D93"/>
    <w:rsid w:val="008628F0"/>
    <w:rsid w:val="008653E1"/>
    <w:rsid w:val="00866721"/>
    <w:rsid w:val="00875DB2"/>
    <w:rsid w:val="00876490"/>
    <w:rsid w:val="00876761"/>
    <w:rsid w:val="00876C8A"/>
    <w:rsid w:val="0088180C"/>
    <w:rsid w:val="00882F73"/>
    <w:rsid w:val="008830E8"/>
    <w:rsid w:val="0088310D"/>
    <w:rsid w:val="008843BB"/>
    <w:rsid w:val="00887466"/>
    <w:rsid w:val="00887F9F"/>
    <w:rsid w:val="008918A0"/>
    <w:rsid w:val="00891BD4"/>
    <w:rsid w:val="00891F41"/>
    <w:rsid w:val="008963E0"/>
    <w:rsid w:val="008973F4"/>
    <w:rsid w:val="008975B5"/>
    <w:rsid w:val="0089792D"/>
    <w:rsid w:val="00897FC8"/>
    <w:rsid w:val="008A21F7"/>
    <w:rsid w:val="008A3102"/>
    <w:rsid w:val="008A433F"/>
    <w:rsid w:val="008A4E2A"/>
    <w:rsid w:val="008A54D1"/>
    <w:rsid w:val="008A5893"/>
    <w:rsid w:val="008A5F0C"/>
    <w:rsid w:val="008A6D2D"/>
    <w:rsid w:val="008B021A"/>
    <w:rsid w:val="008B0886"/>
    <w:rsid w:val="008B12EA"/>
    <w:rsid w:val="008B170A"/>
    <w:rsid w:val="008B2F06"/>
    <w:rsid w:val="008B387B"/>
    <w:rsid w:val="008B3CFC"/>
    <w:rsid w:val="008B43F0"/>
    <w:rsid w:val="008B4E60"/>
    <w:rsid w:val="008B638E"/>
    <w:rsid w:val="008B6454"/>
    <w:rsid w:val="008B76FC"/>
    <w:rsid w:val="008C028D"/>
    <w:rsid w:val="008C0C08"/>
    <w:rsid w:val="008C158D"/>
    <w:rsid w:val="008C3C94"/>
    <w:rsid w:val="008C512E"/>
    <w:rsid w:val="008D1A58"/>
    <w:rsid w:val="008D212B"/>
    <w:rsid w:val="008D3CA6"/>
    <w:rsid w:val="008D3F0C"/>
    <w:rsid w:val="008D4113"/>
    <w:rsid w:val="008D5663"/>
    <w:rsid w:val="008D580A"/>
    <w:rsid w:val="008D721A"/>
    <w:rsid w:val="008D77A3"/>
    <w:rsid w:val="008E1874"/>
    <w:rsid w:val="008E2FD3"/>
    <w:rsid w:val="008E4978"/>
    <w:rsid w:val="008E57DE"/>
    <w:rsid w:val="008E612C"/>
    <w:rsid w:val="008E7308"/>
    <w:rsid w:val="008F075D"/>
    <w:rsid w:val="008F3D7B"/>
    <w:rsid w:val="008F5451"/>
    <w:rsid w:val="008F6644"/>
    <w:rsid w:val="008F7029"/>
    <w:rsid w:val="008F78BF"/>
    <w:rsid w:val="008F7B5C"/>
    <w:rsid w:val="00900BB7"/>
    <w:rsid w:val="0090104F"/>
    <w:rsid w:val="00901362"/>
    <w:rsid w:val="009018B0"/>
    <w:rsid w:val="0090224A"/>
    <w:rsid w:val="0090244C"/>
    <w:rsid w:val="0090254D"/>
    <w:rsid w:val="00904147"/>
    <w:rsid w:val="00904B6B"/>
    <w:rsid w:val="00905C49"/>
    <w:rsid w:val="00906B0F"/>
    <w:rsid w:val="00907500"/>
    <w:rsid w:val="00907A72"/>
    <w:rsid w:val="00910194"/>
    <w:rsid w:val="00911D06"/>
    <w:rsid w:val="00911E50"/>
    <w:rsid w:val="009124D5"/>
    <w:rsid w:val="00912EE5"/>
    <w:rsid w:val="0091454B"/>
    <w:rsid w:val="00914EFE"/>
    <w:rsid w:val="00917332"/>
    <w:rsid w:val="00917464"/>
    <w:rsid w:val="009217E9"/>
    <w:rsid w:val="00924698"/>
    <w:rsid w:val="0092545F"/>
    <w:rsid w:val="00927B89"/>
    <w:rsid w:val="0093058D"/>
    <w:rsid w:val="0093083A"/>
    <w:rsid w:val="00930B31"/>
    <w:rsid w:val="00931F05"/>
    <w:rsid w:val="00934C58"/>
    <w:rsid w:val="00936638"/>
    <w:rsid w:val="0093663F"/>
    <w:rsid w:val="00940592"/>
    <w:rsid w:val="00941240"/>
    <w:rsid w:val="00942AE7"/>
    <w:rsid w:val="00943249"/>
    <w:rsid w:val="0094393B"/>
    <w:rsid w:val="00944E23"/>
    <w:rsid w:val="009450EB"/>
    <w:rsid w:val="00946A3E"/>
    <w:rsid w:val="0094750F"/>
    <w:rsid w:val="0094753D"/>
    <w:rsid w:val="0094778C"/>
    <w:rsid w:val="00951D45"/>
    <w:rsid w:val="00952EF2"/>
    <w:rsid w:val="00954949"/>
    <w:rsid w:val="009551CE"/>
    <w:rsid w:val="00960347"/>
    <w:rsid w:val="00960FF6"/>
    <w:rsid w:val="00961B7B"/>
    <w:rsid w:val="00964C77"/>
    <w:rsid w:val="00965A35"/>
    <w:rsid w:val="00965D52"/>
    <w:rsid w:val="0096778E"/>
    <w:rsid w:val="00967A05"/>
    <w:rsid w:val="00967CD7"/>
    <w:rsid w:val="00970A2F"/>
    <w:rsid w:val="00970D9B"/>
    <w:rsid w:val="009717B8"/>
    <w:rsid w:val="00972225"/>
    <w:rsid w:val="00972F44"/>
    <w:rsid w:val="009737E2"/>
    <w:rsid w:val="00973D71"/>
    <w:rsid w:val="009744F2"/>
    <w:rsid w:val="009748D7"/>
    <w:rsid w:val="00975AAD"/>
    <w:rsid w:val="00975F46"/>
    <w:rsid w:val="0097687C"/>
    <w:rsid w:val="009776C2"/>
    <w:rsid w:val="009806E9"/>
    <w:rsid w:val="00981436"/>
    <w:rsid w:val="009827CA"/>
    <w:rsid w:val="00982CD8"/>
    <w:rsid w:val="0098564E"/>
    <w:rsid w:val="00993D12"/>
    <w:rsid w:val="00994882"/>
    <w:rsid w:val="009952A3"/>
    <w:rsid w:val="0099556B"/>
    <w:rsid w:val="0099592E"/>
    <w:rsid w:val="00996F8E"/>
    <w:rsid w:val="009A0412"/>
    <w:rsid w:val="009A1064"/>
    <w:rsid w:val="009A196F"/>
    <w:rsid w:val="009A2945"/>
    <w:rsid w:val="009A29D5"/>
    <w:rsid w:val="009A2A15"/>
    <w:rsid w:val="009A2FC6"/>
    <w:rsid w:val="009A3105"/>
    <w:rsid w:val="009A426A"/>
    <w:rsid w:val="009A46FE"/>
    <w:rsid w:val="009A4915"/>
    <w:rsid w:val="009A5DD6"/>
    <w:rsid w:val="009A7EB4"/>
    <w:rsid w:val="009B07B6"/>
    <w:rsid w:val="009B4478"/>
    <w:rsid w:val="009B7F11"/>
    <w:rsid w:val="009C0226"/>
    <w:rsid w:val="009C04DC"/>
    <w:rsid w:val="009C08E5"/>
    <w:rsid w:val="009C0A48"/>
    <w:rsid w:val="009C2188"/>
    <w:rsid w:val="009C22C4"/>
    <w:rsid w:val="009C2496"/>
    <w:rsid w:val="009C5D01"/>
    <w:rsid w:val="009C782C"/>
    <w:rsid w:val="009D0014"/>
    <w:rsid w:val="009D1C7A"/>
    <w:rsid w:val="009D2E45"/>
    <w:rsid w:val="009D4C1C"/>
    <w:rsid w:val="009D6A32"/>
    <w:rsid w:val="009D7B3F"/>
    <w:rsid w:val="009D7F83"/>
    <w:rsid w:val="009E0246"/>
    <w:rsid w:val="009E1478"/>
    <w:rsid w:val="009E18D1"/>
    <w:rsid w:val="009E33F6"/>
    <w:rsid w:val="009E6CBA"/>
    <w:rsid w:val="009E7603"/>
    <w:rsid w:val="009F0842"/>
    <w:rsid w:val="009F5643"/>
    <w:rsid w:val="009F59F5"/>
    <w:rsid w:val="009F5B98"/>
    <w:rsid w:val="00A02407"/>
    <w:rsid w:val="00A0245E"/>
    <w:rsid w:val="00A044ED"/>
    <w:rsid w:val="00A063D0"/>
    <w:rsid w:val="00A06FF1"/>
    <w:rsid w:val="00A112DD"/>
    <w:rsid w:val="00A12276"/>
    <w:rsid w:val="00A12CDB"/>
    <w:rsid w:val="00A14786"/>
    <w:rsid w:val="00A16AC9"/>
    <w:rsid w:val="00A17C41"/>
    <w:rsid w:val="00A20A09"/>
    <w:rsid w:val="00A211B4"/>
    <w:rsid w:val="00A2137A"/>
    <w:rsid w:val="00A21507"/>
    <w:rsid w:val="00A226B9"/>
    <w:rsid w:val="00A2305B"/>
    <w:rsid w:val="00A23646"/>
    <w:rsid w:val="00A2413C"/>
    <w:rsid w:val="00A241CD"/>
    <w:rsid w:val="00A243AB"/>
    <w:rsid w:val="00A246C2"/>
    <w:rsid w:val="00A266D7"/>
    <w:rsid w:val="00A26826"/>
    <w:rsid w:val="00A26A16"/>
    <w:rsid w:val="00A26A8A"/>
    <w:rsid w:val="00A26C58"/>
    <w:rsid w:val="00A27F06"/>
    <w:rsid w:val="00A3049A"/>
    <w:rsid w:val="00A31B4B"/>
    <w:rsid w:val="00A32A61"/>
    <w:rsid w:val="00A36905"/>
    <w:rsid w:val="00A36CFC"/>
    <w:rsid w:val="00A36D65"/>
    <w:rsid w:val="00A376CB"/>
    <w:rsid w:val="00A37AAE"/>
    <w:rsid w:val="00A41AE8"/>
    <w:rsid w:val="00A43CFA"/>
    <w:rsid w:val="00A4429C"/>
    <w:rsid w:val="00A4683C"/>
    <w:rsid w:val="00A468CC"/>
    <w:rsid w:val="00A478CD"/>
    <w:rsid w:val="00A50456"/>
    <w:rsid w:val="00A50DE1"/>
    <w:rsid w:val="00A515A4"/>
    <w:rsid w:val="00A5217C"/>
    <w:rsid w:val="00A53FF9"/>
    <w:rsid w:val="00A56442"/>
    <w:rsid w:val="00A60AA2"/>
    <w:rsid w:val="00A61ACD"/>
    <w:rsid w:val="00A622BD"/>
    <w:rsid w:val="00A622D6"/>
    <w:rsid w:val="00A62DE4"/>
    <w:rsid w:val="00A64803"/>
    <w:rsid w:val="00A667E6"/>
    <w:rsid w:val="00A66A92"/>
    <w:rsid w:val="00A66EEF"/>
    <w:rsid w:val="00A679AD"/>
    <w:rsid w:val="00A710BB"/>
    <w:rsid w:val="00A71C7B"/>
    <w:rsid w:val="00A73241"/>
    <w:rsid w:val="00A7485E"/>
    <w:rsid w:val="00A76A60"/>
    <w:rsid w:val="00A77382"/>
    <w:rsid w:val="00A776F8"/>
    <w:rsid w:val="00A80827"/>
    <w:rsid w:val="00A80E1D"/>
    <w:rsid w:val="00A8178B"/>
    <w:rsid w:val="00A81E1B"/>
    <w:rsid w:val="00A85655"/>
    <w:rsid w:val="00A85EF9"/>
    <w:rsid w:val="00A86BC9"/>
    <w:rsid w:val="00A86F7A"/>
    <w:rsid w:val="00A879EE"/>
    <w:rsid w:val="00A87AAD"/>
    <w:rsid w:val="00A87F38"/>
    <w:rsid w:val="00A90975"/>
    <w:rsid w:val="00A92E1D"/>
    <w:rsid w:val="00A930EE"/>
    <w:rsid w:val="00A95052"/>
    <w:rsid w:val="00A9582A"/>
    <w:rsid w:val="00A96FAE"/>
    <w:rsid w:val="00AA0D1D"/>
    <w:rsid w:val="00AA4769"/>
    <w:rsid w:val="00AA6244"/>
    <w:rsid w:val="00AA6334"/>
    <w:rsid w:val="00AA68A3"/>
    <w:rsid w:val="00AA7A80"/>
    <w:rsid w:val="00AA7D17"/>
    <w:rsid w:val="00AB0FB8"/>
    <w:rsid w:val="00AB2445"/>
    <w:rsid w:val="00AB2C15"/>
    <w:rsid w:val="00AB33CB"/>
    <w:rsid w:val="00AB5085"/>
    <w:rsid w:val="00AB6699"/>
    <w:rsid w:val="00AB7128"/>
    <w:rsid w:val="00AB76EA"/>
    <w:rsid w:val="00AC0139"/>
    <w:rsid w:val="00AC09F3"/>
    <w:rsid w:val="00AC0CC1"/>
    <w:rsid w:val="00AC1936"/>
    <w:rsid w:val="00AC1ECE"/>
    <w:rsid w:val="00AC2C58"/>
    <w:rsid w:val="00AC3000"/>
    <w:rsid w:val="00AC347F"/>
    <w:rsid w:val="00AC3704"/>
    <w:rsid w:val="00AC458B"/>
    <w:rsid w:val="00AC49C7"/>
    <w:rsid w:val="00AC5139"/>
    <w:rsid w:val="00AC712D"/>
    <w:rsid w:val="00AC78A5"/>
    <w:rsid w:val="00AD2329"/>
    <w:rsid w:val="00AD36ED"/>
    <w:rsid w:val="00AD5B23"/>
    <w:rsid w:val="00AD5BAE"/>
    <w:rsid w:val="00AD6DDF"/>
    <w:rsid w:val="00AE17C7"/>
    <w:rsid w:val="00AE2E44"/>
    <w:rsid w:val="00AE2FC1"/>
    <w:rsid w:val="00AE450E"/>
    <w:rsid w:val="00AE5300"/>
    <w:rsid w:val="00AE64AC"/>
    <w:rsid w:val="00AE746D"/>
    <w:rsid w:val="00AE7801"/>
    <w:rsid w:val="00AF03D5"/>
    <w:rsid w:val="00AF2515"/>
    <w:rsid w:val="00AF26E6"/>
    <w:rsid w:val="00AF2AF4"/>
    <w:rsid w:val="00AF37D9"/>
    <w:rsid w:val="00AF3F2D"/>
    <w:rsid w:val="00AF416C"/>
    <w:rsid w:val="00AF4579"/>
    <w:rsid w:val="00AF4752"/>
    <w:rsid w:val="00B02E64"/>
    <w:rsid w:val="00B03B57"/>
    <w:rsid w:val="00B03DE2"/>
    <w:rsid w:val="00B04BA5"/>
    <w:rsid w:val="00B06A55"/>
    <w:rsid w:val="00B07329"/>
    <w:rsid w:val="00B07638"/>
    <w:rsid w:val="00B10E7D"/>
    <w:rsid w:val="00B119C9"/>
    <w:rsid w:val="00B12D46"/>
    <w:rsid w:val="00B13B16"/>
    <w:rsid w:val="00B141EA"/>
    <w:rsid w:val="00B173AD"/>
    <w:rsid w:val="00B2008F"/>
    <w:rsid w:val="00B20427"/>
    <w:rsid w:val="00B21D58"/>
    <w:rsid w:val="00B24AB7"/>
    <w:rsid w:val="00B24C52"/>
    <w:rsid w:val="00B25384"/>
    <w:rsid w:val="00B254C5"/>
    <w:rsid w:val="00B2568F"/>
    <w:rsid w:val="00B25A5D"/>
    <w:rsid w:val="00B26BE2"/>
    <w:rsid w:val="00B2795A"/>
    <w:rsid w:val="00B27C92"/>
    <w:rsid w:val="00B27E36"/>
    <w:rsid w:val="00B314EB"/>
    <w:rsid w:val="00B317BF"/>
    <w:rsid w:val="00B318E7"/>
    <w:rsid w:val="00B31AD3"/>
    <w:rsid w:val="00B31F10"/>
    <w:rsid w:val="00B3221D"/>
    <w:rsid w:val="00B32397"/>
    <w:rsid w:val="00B32B16"/>
    <w:rsid w:val="00B32C02"/>
    <w:rsid w:val="00B32C36"/>
    <w:rsid w:val="00B34C2F"/>
    <w:rsid w:val="00B36B51"/>
    <w:rsid w:val="00B37C9D"/>
    <w:rsid w:val="00B37D7C"/>
    <w:rsid w:val="00B40444"/>
    <w:rsid w:val="00B43462"/>
    <w:rsid w:val="00B43EA0"/>
    <w:rsid w:val="00B4512C"/>
    <w:rsid w:val="00B4629C"/>
    <w:rsid w:val="00B52199"/>
    <w:rsid w:val="00B526F5"/>
    <w:rsid w:val="00B53365"/>
    <w:rsid w:val="00B53D37"/>
    <w:rsid w:val="00B54773"/>
    <w:rsid w:val="00B55A80"/>
    <w:rsid w:val="00B55FB4"/>
    <w:rsid w:val="00B55FE0"/>
    <w:rsid w:val="00B565CB"/>
    <w:rsid w:val="00B60773"/>
    <w:rsid w:val="00B612B4"/>
    <w:rsid w:val="00B64159"/>
    <w:rsid w:val="00B64402"/>
    <w:rsid w:val="00B64C0A"/>
    <w:rsid w:val="00B66DFA"/>
    <w:rsid w:val="00B67C94"/>
    <w:rsid w:val="00B7260B"/>
    <w:rsid w:val="00B73130"/>
    <w:rsid w:val="00B73DE4"/>
    <w:rsid w:val="00B7469D"/>
    <w:rsid w:val="00B75DBC"/>
    <w:rsid w:val="00B75FC2"/>
    <w:rsid w:val="00B76621"/>
    <w:rsid w:val="00B77F55"/>
    <w:rsid w:val="00B8080B"/>
    <w:rsid w:val="00B80E73"/>
    <w:rsid w:val="00B81AA7"/>
    <w:rsid w:val="00B821B3"/>
    <w:rsid w:val="00B826D7"/>
    <w:rsid w:val="00B83146"/>
    <w:rsid w:val="00B83159"/>
    <w:rsid w:val="00B84DA8"/>
    <w:rsid w:val="00B859C7"/>
    <w:rsid w:val="00B8607A"/>
    <w:rsid w:val="00B874E0"/>
    <w:rsid w:val="00B87748"/>
    <w:rsid w:val="00B905E8"/>
    <w:rsid w:val="00B9184F"/>
    <w:rsid w:val="00B91A00"/>
    <w:rsid w:val="00B92334"/>
    <w:rsid w:val="00B9396B"/>
    <w:rsid w:val="00B93D78"/>
    <w:rsid w:val="00B9405E"/>
    <w:rsid w:val="00B9414B"/>
    <w:rsid w:val="00B9487C"/>
    <w:rsid w:val="00B94E09"/>
    <w:rsid w:val="00B95A50"/>
    <w:rsid w:val="00B97D31"/>
    <w:rsid w:val="00BA2183"/>
    <w:rsid w:val="00BA28DB"/>
    <w:rsid w:val="00BA2E69"/>
    <w:rsid w:val="00BA4992"/>
    <w:rsid w:val="00BA768D"/>
    <w:rsid w:val="00BB06F3"/>
    <w:rsid w:val="00BB13BD"/>
    <w:rsid w:val="00BB1C34"/>
    <w:rsid w:val="00BB1DD9"/>
    <w:rsid w:val="00BB382B"/>
    <w:rsid w:val="00BB3B12"/>
    <w:rsid w:val="00BB3EB0"/>
    <w:rsid w:val="00BB40BF"/>
    <w:rsid w:val="00BB653C"/>
    <w:rsid w:val="00BB6A39"/>
    <w:rsid w:val="00BC124B"/>
    <w:rsid w:val="00BC1CCD"/>
    <w:rsid w:val="00BC1E97"/>
    <w:rsid w:val="00BC24AF"/>
    <w:rsid w:val="00BC3C48"/>
    <w:rsid w:val="00BC6535"/>
    <w:rsid w:val="00BC6536"/>
    <w:rsid w:val="00BC72C3"/>
    <w:rsid w:val="00BC777A"/>
    <w:rsid w:val="00BC7E70"/>
    <w:rsid w:val="00BC7EA2"/>
    <w:rsid w:val="00BD0844"/>
    <w:rsid w:val="00BD0C88"/>
    <w:rsid w:val="00BD11B4"/>
    <w:rsid w:val="00BD28CF"/>
    <w:rsid w:val="00BD2D2B"/>
    <w:rsid w:val="00BD3440"/>
    <w:rsid w:val="00BD4F70"/>
    <w:rsid w:val="00BD54FB"/>
    <w:rsid w:val="00BD6394"/>
    <w:rsid w:val="00BD6CD8"/>
    <w:rsid w:val="00BD6FD1"/>
    <w:rsid w:val="00BE0518"/>
    <w:rsid w:val="00BE1457"/>
    <w:rsid w:val="00BE254C"/>
    <w:rsid w:val="00BE3B07"/>
    <w:rsid w:val="00BE4812"/>
    <w:rsid w:val="00BF0A87"/>
    <w:rsid w:val="00BF1AEF"/>
    <w:rsid w:val="00BF2B39"/>
    <w:rsid w:val="00BF3844"/>
    <w:rsid w:val="00BF490C"/>
    <w:rsid w:val="00BF511C"/>
    <w:rsid w:val="00BF7CDB"/>
    <w:rsid w:val="00C01055"/>
    <w:rsid w:val="00C012FA"/>
    <w:rsid w:val="00C0194E"/>
    <w:rsid w:val="00C04010"/>
    <w:rsid w:val="00C045D7"/>
    <w:rsid w:val="00C04F82"/>
    <w:rsid w:val="00C05015"/>
    <w:rsid w:val="00C059C0"/>
    <w:rsid w:val="00C06162"/>
    <w:rsid w:val="00C06B32"/>
    <w:rsid w:val="00C10396"/>
    <w:rsid w:val="00C111AB"/>
    <w:rsid w:val="00C1138E"/>
    <w:rsid w:val="00C1163B"/>
    <w:rsid w:val="00C1231D"/>
    <w:rsid w:val="00C129E1"/>
    <w:rsid w:val="00C12ECA"/>
    <w:rsid w:val="00C133F0"/>
    <w:rsid w:val="00C13A04"/>
    <w:rsid w:val="00C1489B"/>
    <w:rsid w:val="00C14D3D"/>
    <w:rsid w:val="00C1528E"/>
    <w:rsid w:val="00C164E9"/>
    <w:rsid w:val="00C200CF"/>
    <w:rsid w:val="00C2039E"/>
    <w:rsid w:val="00C215A9"/>
    <w:rsid w:val="00C21A75"/>
    <w:rsid w:val="00C225D7"/>
    <w:rsid w:val="00C22CE7"/>
    <w:rsid w:val="00C22F80"/>
    <w:rsid w:val="00C23464"/>
    <w:rsid w:val="00C239B6"/>
    <w:rsid w:val="00C23D3D"/>
    <w:rsid w:val="00C24069"/>
    <w:rsid w:val="00C2436D"/>
    <w:rsid w:val="00C247CC"/>
    <w:rsid w:val="00C24AF1"/>
    <w:rsid w:val="00C26308"/>
    <w:rsid w:val="00C26D06"/>
    <w:rsid w:val="00C3009B"/>
    <w:rsid w:val="00C30324"/>
    <w:rsid w:val="00C31A7A"/>
    <w:rsid w:val="00C31AC6"/>
    <w:rsid w:val="00C33300"/>
    <w:rsid w:val="00C35679"/>
    <w:rsid w:val="00C369FD"/>
    <w:rsid w:val="00C36C6A"/>
    <w:rsid w:val="00C36ECC"/>
    <w:rsid w:val="00C40E99"/>
    <w:rsid w:val="00C4100D"/>
    <w:rsid w:val="00C41138"/>
    <w:rsid w:val="00C4292A"/>
    <w:rsid w:val="00C42B6D"/>
    <w:rsid w:val="00C43202"/>
    <w:rsid w:val="00C43DEF"/>
    <w:rsid w:val="00C44A63"/>
    <w:rsid w:val="00C46093"/>
    <w:rsid w:val="00C46AEC"/>
    <w:rsid w:val="00C479B7"/>
    <w:rsid w:val="00C47C74"/>
    <w:rsid w:val="00C50C13"/>
    <w:rsid w:val="00C50CEC"/>
    <w:rsid w:val="00C50DF4"/>
    <w:rsid w:val="00C54EE5"/>
    <w:rsid w:val="00C557F3"/>
    <w:rsid w:val="00C55BB6"/>
    <w:rsid w:val="00C56CF0"/>
    <w:rsid w:val="00C56F2F"/>
    <w:rsid w:val="00C601DC"/>
    <w:rsid w:val="00C60F1B"/>
    <w:rsid w:val="00C627FE"/>
    <w:rsid w:val="00C63D94"/>
    <w:rsid w:val="00C642A4"/>
    <w:rsid w:val="00C645E3"/>
    <w:rsid w:val="00C6517A"/>
    <w:rsid w:val="00C71A14"/>
    <w:rsid w:val="00C73430"/>
    <w:rsid w:val="00C74776"/>
    <w:rsid w:val="00C74EF4"/>
    <w:rsid w:val="00C75162"/>
    <w:rsid w:val="00C75852"/>
    <w:rsid w:val="00C7631F"/>
    <w:rsid w:val="00C76D9C"/>
    <w:rsid w:val="00C7792C"/>
    <w:rsid w:val="00C80B31"/>
    <w:rsid w:val="00C80C74"/>
    <w:rsid w:val="00C830AD"/>
    <w:rsid w:val="00C8310D"/>
    <w:rsid w:val="00C851D1"/>
    <w:rsid w:val="00C86DFC"/>
    <w:rsid w:val="00C8748C"/>
    <w:rsid w:val="00C87F39"/>
    <w:rsid w:val="00C901FA"/>
    <w:rsid w:val="00C9173C"/>
    <w:rsid w:val="00C91E5A"/>
    <w:rsid w:val="00C9223A"/>
    <w:rsid w:val="00C92CF8"/>
    <w:rsid w:val="00C92F47"/>
    <w:rsid w:val="00C93464"/>
    <w:rsid w:val="00C953C3"/>
    <w:rsid w:val="00CA0589"/>
    <w:rsid w:val="00CA0DA8"/>
    <w:rsid w:val="00CA1560"/>
    <w:rsid w:val="00CA3152"/>
    <w:rsid w:val="00CA350D"/>
    <w:rsid w:val="00CA35A5"/>
    <w:rsid w:val="00CA3C18"/>
    <w:rsid w:val="00CA514B"/>
    <w:rsid w:val="00CA5423"/>
    <w:rsid w:val="00CA7143"/>
    <w:rsid w:val="00CA7E3E"/>
    <w:rsid w:val="00CB1552"/>
    <w:rsid w:val="00CB1CB8"/>
    <w:rsid w:val="00CB21E9"/>
    <w:rsid w:val="00CB345F"/>
    <w:rsid w:val="00CB3EE6"/>
    <w:rsid w:val="00CB518F"/>
    <w:rsid w:val="00CB6C50"/>
    <w:rsid w:val="00CC026E"/>
    <w:rsid w:val="00CC07A1"/>
    <w:rsid w:val="00CC45B8"/>
    <w:rsid w:val="00CC4BA8"/>
    <w:rsid w:val="00CC6D6A"/>
    <w:rsid w:val="00CC7CDE"/>
    <w:rsid w:val="00CD0ACC"/>
    <w:rsid w:val="00CD0F61"/>
    <w:rsid w:val="00CD2ACE"/>
    <w:rsid w:val="00CD2B3F"/>
    <w:rsid w:val="00CD3003"/>
    <w:rsid w:val="00CD5A6F"/>
    <w:rsid w:val="00CD69B2"/>
    <w:rsid w:val="00CD6F9E"/>
    <w:rsid w:val="00CE148E"/>
    <w:rsid w:val="00CE355E"/>
    <w:rsid w:val="00CE4C0C"/>
    <w:rsid w:val="00CE58FB"/>
    <w:rsid w:val="00CE677E"/>
    <w:rsid w:val="00CE729D"/>
    <w:rsid w:val="00CF0518"/>
    <w:rsid w:val="00CF1604"/>
    <w:rsid w:val="00CF2C1F"/>
    <w:rsid w:val="00CF3465"/>
    <w:rsid w:val="00CF362B"/>
    <w:rsid w:val="00CF6041"/>
    <w:rsid w:val="00CF7C4A"/>
    <w:rsid w:val="00CF7DEB"/>
    <w:rsid w:val="00D001FF"/>
    <w:rsid w:val="00D0134E"/>
    <w:rsid w:val="00D015A5"/>
    <w:rsid w:val="00D01948"/>
    <w:rsid w:val="00D01A14"/>
    <w:rsid w:val="00D04141"/>
    <w:rsid w:val="00D04444"/>
    <w:rsid w:val="00D053B1"/>
    <w:rsid w:val="00D10FCC"/>
    <w:rsid w:val="00D139BF"/>
    <w:rsid w:val="00D13DD0"/>
    <w:rsid w:val="00D146C1"/>
    <w:rsid w:val="00D17382"/>
    <w:rsid w:val="00D22605"/>
    <w:rsid w:val="00D2584E"/>
    <w:rsid w:val="00D26975"/>
    <w:rsid w:val="00D27AD6"/>
    <w:rsid w:val="00D30480"/>
    <w:rsid w:val="00D318BD"/>
    <w:rsid w:val="00D33BD4"/>
    <w:rsid w:val="00D349F5"/>
    <w:rsid w:val="00D35323"/>
    <w:rsid w:val="00D35598"/>
    <w:rsid w:val="00D357F1"/>
    <w:rsid w:val="00D364B2"/>
    <w:rsid w:val="00D36CF7"/>
    <w:rsid w:val="00D40AA5"/>
    <w:rsid w:val="00D43444"/>
    <w:rsid w:val="00D437EC"/>
    <w:rsid w:val="00D446F4"/>
    <w:rsid w:val="00D44D95"/>
    <w:rsid w:val="00D4533A"/>
    <w:rsid w:val="00D454BA"/>
    <w:rsid w:val="00D4589A"/>
    <w:rsid w:val="00D45E69"/>
    <w:rsid w:val="00D4616D"/>
    <w:rsid w:val="00D47B0E"/>
    <w:rsid w:val="00D52A0D"/>
    <w:rsid w:val="00D52BFA"/>
    <w:rsid w:val="00D52CC9"/>
    <w:rsid w:val="00D53D3C"/>
    <w:rsid w:val="00D564FD"/>
    <w:rsid w:val="00D568AA"/>
    <w:rsid w:val="00D575B2"/>
    <w:rsid w:val="00D6259C"/>
    <w:rsid w:val="00D6284D"/>
    <w:rsid w:val="00D6322F"/>
    <w:rsid w:val="00D63384"/>
    <w:rsid w:val="00D636DF"/>
    <w:rsid w:val="00D637BE"/>
    <w:rsid w:val="00D65C3B"/>
    <w:rsid w:val="00D67420"/>
    <w:rsid w:val="00D7067D"/>
    <w:rsid w:val="00D71939"/>
    <w:rsid w:val="00D73A1D"/>
    <w:rsid w:val="00D73E1C"/>
    <w:rsid w:val="00D7471E"/>
    <w:rsid w:val="00D7604B"/>
    <w:rsid w:val="00D7684A"/>
    <w:rsid w:val="00D7713C"/>
    <w:rsid w:val="00D77584"/>
    <w:rsid w:val="00D77690"/>
    <w:rsid w:val="00D80042"/>
    <w:rsid w:val="00D80401"/>
    <w:rsid w:val="00D8145D"/>
    <w:rsid w:val="00D8146F"/>
    <w:rsid w:val="00D8433D"/>
    <w:rsid w:val="00D8469B"/>
    <w:rsid w:val="00D85F2A"/>
    <w:rsid w:val="00D8744F"/>
    <w:rsid w:val="00D91940"/>
    <w:rsid w:val="00D9279A"/>
    <w:rsid w:val="00D93D8C"/>
    <w:rsid w:val="00D95053"/>
    <w:rsid w:val="00D96038"/>
    <w:rsid w:val="00D965FE"/>
    <w:rsid w:val="00D970AA"/>
    <w:rsid w:val="00D975AA"/>
    <w:rsid w:val="00DA1C1E"/>
    <w:rsid w:val="00DA2BAF"/>
    <w:rsid w:val="00DA46F1"/>
    <w:rsid w:val="00DA63A7"/>
    <w:rsid w:val="00DA6408"/>
    <w:rsid w:val="00DA6689"/>
    <w:rsid w:val="00DB05E9"/>
    <w:rsid w:val="00DB0FF9"/>
    <w:rsid w:val="00DB2C44"/>
    <w:rsid w:val="00DB37E6"/>
    <w:rsid w:val="00DB4562"/>
    <w:rsid w:val="00DB586F"/>
    <w:rsid w:val="00DB5D59"/>
    <w:rsid w:val="00DB60EC"/>
    <w:rsid w:val="00DC1737"/>
    <w:rsid w:val="00DC2558"/>
    <w:rsid w:val="00DC293D"/>
    <w:rsid w:val="00DC2BB9"/>
    <w:rsid w:val="00DC2DFC"/>
    <w:rsid w:val="00DC4329"/>
    <w:rsid w:val="00DC551B"/>
    <w:rsid w:val="00DC56A9"/>
    <w:rsid w:val="00DC658D"/>
    <w:rsid w:val="00DC6894"/>
    <w:rsid w:val="00DC7544"/>
    <w:rsid w:val="00DD0207"/>
    <w:rsid w:val="00DD229F"/>
    <w:rsid w:val="00DD22C8"/>
    <w:rsid w:val="00DD30EE"/>
    <w:rsid w:val="00DD3E2E"/>
    <w:rsid w:val="00DD460D"/>
    <w:rsid w:val="00DD647C"/>
    <w:rsid w:val="00DD679E"/>
    <w:rsid w:val="00DD69AE"/>
    <w:rsid w:val="00DD71EF"/>
    <w:rsid w:val="00DD7CE6"/>
    <w:rsid w:val="00DE23C1"/>
    <w:rsid w:val="00DE2648"/>
    <w:rsid w:val="00DE7726"/>
    <w:rsid w:val="00DF088C"/>
    <w:rsid w:val="00DF2CDC"/>
    <w:rsid w:val="00DF2DAD"/>
    <w:rsid w:val="00DF623E"/>
    <w:rsid w:val="00DF6437"/>
    <w:rsid w:val="00DF7A35"/>
    <w:rsid w:val="00DF7D16"/>
    <w:rsid w:val="00E02572"/>
    <w:rsid w:val="00E0312B"/>
    <w:rsid w:val="00E05195"/>
    <w:rsid w:val="00E0559E"/>
    <w:rsid w:val="00E063CE"/>
    <w:rsid w:val="00E06FCD"/>
    <w:rsid w:val="00E154FD"/>
    <w:rsid w:val="00E16BEC"/>
    <w:rsid w:val="00E23A93"/>
    <w:rsid w:val="00E242EC"/>
    <w:rsid w:val="00E247C3"/>
    <w:rsid w:val="00E25679"/>
    <w:rsid w:val="00E26355"/>
    <w:rsid w:val="00E26BD9"/>
    <w:rsid w:val="00E316B1"/>
    <w:rsid w:val="00E31D88"/>
    <w:rsid w:val="00E33830"/>
    <w:rsid w:val="00E3387A"/>
    <w:rsid w:val="00E343A4"/>
    <w:rsid w:val="00E34B63"/>
    <w:rsid w:val="00E3523A"/>
    <w:rsid w:val="00E35883"/>
    <w:rsid w:val="00E35EBC"/>
    <w:rsid w:val="00E368EB"/>
    <w:rsid w:val="00E40DEB"/>
    <w:rsid w:val="00E41FCE"/>
    <w:rsid w:val="00E44590"/>
    <w:rsid w:val="00E45743"/>
    <w:rsid w:val="00E464B2"/>
    <w:rsid w:val="00E46F7E"/>
    <w:rsid w:val="00E470EE"/>
    <w:rsid w:val="00E47223"/>
    <w:rsid w:val="00E47F86"/>
    <w:rsid w:val="00E50A3B"/>
    <w:rsid w:val="00E50F4E"/>
    <w:rsid w:val="00E5159C"/>
    <w:rsid w:val="00E53393"/>
    <w:rsid w:val="00E539EF"/>
    <w:rsid w:val="00E544E9"/>
    <w:rsid w:val="00E55A24"/>
    <w:rsid w:val="00E56993"/>
    <w:rsid w:val="00E573B5"/>
    <w:rsid w:val="00E5741D"/>
    <w:rsid w:val="00E57BD4"/>
    <w:rsid w:val="00E57F88"/>
    <w:rsid w:val="00E601ED"/>
    <w:rsid w:val="00E6029B"/>
    <w:rsid w:val="00E60A35"/>
    <w:rsid w:val="00E6171F"/>
    <w:rsid w:val="00E631D6"/>
    <w:rsid w:val="00E66102"/>
    <w:rsid w:val="00E6768A"/>
    <w:rsid w:val="00E702AA"/>
    <w:rsid w:val="00E70C01"/>
    <w:rsid w:val="00E71A07"/>
    <w:rsid w:val="00E720AB"/>
    <w:rsid w:val="00E720E6"/>
    <w:rsid w:val="00E73C4F"/>
    <w:rsid w:val="00E74D6B"/>
    <w:rsid w:val="00E754E2"/>
    <w:rsid w:val="00E8034D"/>
    <w:rsid w:val="00E81233"/>
    <w:rsid w:val="00E830CB"/>
    <w:rsid w:val="00E83BBB"/>
    <w:rsid w:val="00E84D71"/>
    <w:rsid w:val="00E85026"/>
    <w:rsid w:val="00E872B2"/>
    <w:rsid w:val="00E878A8"/>
    <w:rsid w:val="00E907E0"/>
    <w:rsid w:val="00E91189"/>
    <w:rsid w:val="00E9153B"/>
    <w:rsid w:val="00E93327"/>
    <w:rsid w:val="00E93778"/>
    <w:rsid w:val="00E93966"/>
    <w:rsid w:val="00E94417"/>
    <w:rsid w:val="00E947FD"/>
    <w:rsid w:val="00E959A6"/>
    <w:rsid w:val="00E96524"/>
    <w:rsid w:val="00EA05DB"/>
    <w:rsid w:val="00EA0C98"/>
    <w:rsid w:val="00EA0D19"/>
    <w:rsid w:val="00EA1F9F"/>
    <w:rsid w:val="00EA22D9"/>
    <w:rsid w:val="00EA29F2"/>
    <w:rsid w:val="00EA2F2D"/>
    <w:rsid w:val="00EA4150"/>
    <w:rsid w:val="00EA43B8"/>
    <w:rsid w:val="00EA4C48"/>
    <w:rsid w:val="00EA4F8E"/>
    <w:rsid w:val="00EA62E0"/>
    <w:rsid w:val="00EA7C02"/>
    <w:rsid w:val="00EA7E93"/>
    <w:rsid w:val="00EB011E"/>
    <w:rsid w:val="00EB0807"/>
    <w:rsid w:val="00EB0DA2"/>
    <w:rsid w:val="00EB3990"/>
    <w:rsid w:val="00EB46AC"/>
    <w:rsid w:val="00EB763B"/>
    <w:rsid w:val="00EC0BC8"/>
    <w:rsid w:val="00EC1790"/>
    <w:rsid w:val="00EC221B"/>
    <w:rsid w:val="00EC28D0"/>
    <w:rsid w:val="00EC3527"/>
    <w:rsid w:val="00EC4AB4"/>
    <w:rsid w:val="00EC6A5D"/>
    <w:rsid w:val="00ED0B79"/>
    <w:rsid w:val="00ED1055"/>
    <w:rsid w:val="00ED14F1"/>
    <w:rsid w:val="00ED1FBE"/>
    <w:rsid w:val="00ED37DB"/>
    <w:rsid w:val="00ED43E9"/>
    <w:rsid w:val="00ED4870"/>
    <w:rsid w:val="00ED7B20"/>
    <w:rsid w:val="00EE0B1D"/>
    <w:rsid w:val="00EE15C4"/>
    <w:rsid w:val="00EE1CB4"/>
    <w:rsid w:val="00EE38FD"/>
    <w:rsid w:val="00EE3E51"/>
    <w:rsid w:val="00EF16E0"/>
    <w:rsid w:val="00EF2CE7"/>
    <w:rsid w:val="00EF3957"/>
    <w:rsid w:val="00EF4C39"/>
    <w:rsid w:val="00EF5036"/>
    <w:rsid w:val="00EF5F02"/>
    <w:rsid w:val="00F02B4A"/>
    <w:rsid w:val="00F04043"/>
    <w:rsid w:val="00F042C2"/>
    <w:rsid w:val="00F045EA"/>
    <w:rsid w:val="00F0468C"/>
    <w:rsid w:val="00F04F3E"/>
    <w:rsid w:val="00F05023"/>
    <w:rsid w:val="00F06A35"/>
    <w:rsid w:val="00F0769D"/>
    <w:rsid w:val="00F078C9"/>
    <w:rsid w:val="00F15016"/>
    <w:rsid w:val="00F16E3F"/>
    <w:rsid w:val="00F17689"/>
    <w:rsid w:val="00F176D3"/>
    <w:rsid w:val="00F20024"/>
    <w:rsid w:val="00F24DBB"/>
    <w:rsid w:val="00F254D3"/>
    <w:rsid w:val="00F26B1E"/>
    <w:rsid w:val="00F300ED"/>
    <w:rsid w:val="00F3027D"/>
    <w:rsid w:val="00F33013"/>
    <w:rsid w:val="00F34C98"/>
    <w:rsid w:val="00F36E0A"/>
    <w:rsid w:val="00F4067A"/>
    <w:rsid w:val="00F407BC"/>
    <w:rsid w:val="00F4290C"/>
    <w:rsid w:val="00F440DF"/>
    <w:rsid w:val="00F44CFE"/>
    <w:rsid w:val="00F4580F"/>
    <w:rsid w:val="00F4677C"/>
    <w:rsid w:val="00F467BA"/>
    <w:rsid w:val="00F46DAD"/>
    <w:rsid w:val="00F4724D"/>
    <w:rsid w:val="00F4769E"/>
    <w:rsid w:val="00F51D10"/>
    <w:rsid w:val="00F524F7"/>
    <w:rsid w:val="00F57938"/>
    <w:rsid w:val="00F62443"/>
    <w:rsid w:val="00F6291A"/>
    <w:rsid w:val="00F62A23"/>
    <w:rsid w:val="00F62DCD"/>
    <w:rsid w:val="00F6427B"/>
    <w:rsid w:val="00F65A06"/>
    <w:rsid w:val="00F6602B"/>
    <w:rsid w:val="00F664C2"/>
    <w:rsid w:val="00F67A2C"/>
    <w:rsid w:val="00F72DE1"/>
    <w:rsid w:val="00F73E44"/>
    <w:rsid w:val="00F7418A"/>
    <w:rsid w:val="00F742F8"/>
    <w:rsid w:val="00F75CA1"/>
    <w:rsid w:val="00F76779"/>
    <w:rsid w:val="00F76EE7"/>
    <w:rsid w:val="00F80D6A"/>
    <w:rsid w:val="00F82455"/>
    <w:rsid w:val="00F84694"/>
    <w:rsid w:val="00F854EA"/>
    <w:rsid w:val="00F85AFC"/>
    <w:rsid w:val="00F86537"/>
    <w:rsid w:val="00F901CB"/>
    <w:rsid w:val="00F96D30"/>
    <w:rsid w:val="00F97D6E"/>
    <w:rsid w:val="00F97FAF"/>
    <w:rsid w:val="00FA05DD"/>
    <w:rsid w:val="00FA087E"/>
    <w:rsid w:val="00FA2398"/>
    <w:rsid w:val="00FA3993"/>
    <w:rsid w:val="00FA3DAF"/>
    <w:rsid w:val="00FA4EF7"/>
    <w:rsid w:val="00FA6993"/>
    <w:rsid w:val="00FB076A"/>
    <w:rsid w:val="00FB29D0"/>
    <w:rsid w:val="00FB2CAE"/>
    <w:rsid w:val="00FB35A4"/>
    <w:rsid w:val="00FB3CE4"/>
    <w:rsid w:val="00FB4CB0"/>
    <w:rsid w:val="00FB4F13"/>
    <w:rsid w:val="00FB5680"/>
    <w:rsid w:val="00FB7F52"/>
    <w:rsid w:val="00FC27AB"/>
    <w:rsid w:val="00FC302D"/>
    <w:rsid w:val="00FC35B2"/>
    <w:rsid w:val="00FC38FE"/>
    <w:rsid w:val="00FC3FCF"/>
    <w:rsid w:val="00FC445E"/>
    <w:rsid w:val="00FC5352"/>
    <w:rsid w:val="00FC57FF"/>
    <w:rsid w:val="00FC65A2"/>
    <w:rsid w:val="00FC6D72"/>
    <w:rsid w:val="00FC6F63"/>
    <w:rsid w:val="00FC7152"/>
    <w:rsid w:val="00FC7845"/>
    <w:rsid w:val="00FD019E"/>
    <w:rsid w:val="00FD0C92"/>
    <w:rsid w:val="00FD155D"/>
    <w:rsid w:val="00FD433A"/>
    <w:rsid w:val="00FD6625"/>
    <w:rsid w:val="00FE19EB"/>
    <w:rsid w:val="00FE5128"/>
    <w:rsid w:val="00FE52FD"/>
    <w:rsid w:val="00FE60F8"/>
    <w:rsid w:val="00FF042C"/>
    <w:rsid w:val="00FF0A5D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25E5D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DEF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DEF"/>
    <w:pPr>
      <w:keepNext/>
      <w:keepLines/>
      <w:numPr>
        <w:numId w:val="3"/>
      </w:numPr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DEF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DEF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0F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0F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0F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0F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0F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0F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5E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E94"/>
  </w:style>
  <w:style w:type="paragraph" w:styleId="Footer">
    <w:name w:val="footer"/>
    <w:basedOn w:val="Normal"/>
    <w:link w:val="FooterChar"/>
    <w:uiPriority w:val="99"/>
    <w:unhideWhenUsed/>
    <w:rsid w:val="004C5E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E94"/>
  </w:style>
  <w:style w:type="paragraph" w:styleId="ListParagraph">
    <w:name w:val="List Paragraph"/>
    <w:basedOn w:val="Normal"/>
    <w:uiPriority w:val="34"/>
    <w:qFormat/>
    <w:rsid w:val="004C5E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0A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A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0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AC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43DEF"/>
    <w:rPr>
      <w:rFonts w:ascii="Arial" w:eastAsiaTheme="majorEastAsia" w:hAnsi="Arial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FE60F8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FE60F8"/>
    <w:pPr>
      <w:tabs>
        <w:tab w:val="left" w:pos="567"/>
      </w:tabs>
      <w:spacing w:after="0"/>
      <w:ind w:left="567" w:hanging="56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FE60F8"/>
    <w:rPr>
      <w:rFonts w:ascii="Arial" w:hAnsi="Arial"/>
    </w:rPr>
  </w:style>
  <w:style w:type="paragraph" w:customStyle="1" w:styleId="CitaviBibliographyHeading">
    <w:name w:val="Citavi Bibliography Heading"/>
    <w:basedOn w:val="Heading1"/>
    <w:link w:val="CitaviBibliographyHeadingZchn"/>
    <w:rsid w:val="00FE60F8"/>
    <w:pPr>
      <w:numPr>
        <w:numId w:val="0"/>
      </w:numPr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FE60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43DEF"/>
    <w:rPr>
      <w:rFonts w:ascii="Arial" w:eastAsiaTheme="majorEastAsia" w:hAnsi="Arial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FE60F8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FE60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FE60F8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FE60F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DEF"/>
    <w:rPr>
      <w:rFonts w:ascii="Arial" w:eastAsiaTheme="majorEastAsia" w:hAnsi="Arial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FE60F8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FE60F8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0F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FE60F8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FE60F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0F8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FE60F8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FE60F8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0F8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FE60F8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FE60F8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0F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FE60F8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FE60F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0F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FE60F8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FE60F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0F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C43DEF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001FF"/>
  </w:style>
  <w:style w:type="paragraph" w:styleId="Title">
    <w:name w:val="Title"/>
    <w:basedOn w:val="Normal"/>
    <w:next w:val="Normal"/>
    <w:link w:val="TitleChar"/>
    <w:uiPriority w:val="10"/>
    <w:qFormat/>
    <w:rsid w:val="002D550E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50E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5304"/>
    <w:pPr>
      <w:numPr>
        <w:numId w:val="0"/>
      </w:numPr>
      <w:outlineLvl w:val="9"/>
    </w:pPr>
    <w:rPr>
      <w:rFonts w:asciiTheme="majorHAnsi" w:hAnsiTheme="majorHAnsi"/>
    </w:rPr>
  </w:style>
  <w:style w:type="paragraph" w:styleId="Bibliography">
    <w:name w:val="Bibliography"/>
    <w:basedOn w:val="Normal"/>
    <w:next w:val="Normal"/>
    <w:uiPriority w:val="37"/>
    <w:semiHidden/>
    <w:unhideWhenUsed/>
    <w:rsid w:val="004B5304"/>
  </w:style>
  <w:style w:type="character" w:styleId="BookTitle">
    <w:name w:val="Book Title"/>
    <w:basedOn w:val="DefaultParagraphFont"/>
    <w:uiPriority w:val="33"/>
    <w:qFormat/>
    <w:rsid w:val="004B5304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B5304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B5304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B5304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4B530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30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304"/>
    <w:rPr>
      <w:rFonts w:ascii="Arial" w:hAnsi="Arial"/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B530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304"/>
    <w:rPr>
      <w:rFonts w:ascii="Arial" w:hAnsi="Arial"/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4B53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B530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4B53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B53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B53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B530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B53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B53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B53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B53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B5304"/>
    <w:pPr>
      <w:spacing w:after="0" w:line="240" w:lineRule="auto"/>
      <w:jc w:val="both"/>
    </w:pPr>
    <w:rPr>
      <w:rFonts w:ascii="Arial" w:hAnsi="Arial"/>
    </w:rPr>
  </w:style>
  <w:style w:type="character" w:styleId="HTMLVariable">
    <w:name w:val="HTML Variable"/>
    <w:basedOn w:val="DefaultParagraphFont"/>
    <w:uiPriority w:val="99"/>
    <w:semiHidden/>
    <w:unhideWhenUsed/>
    <w:rsid w:val="004B5304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B5304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B5304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530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5304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B530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B530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B5304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B5304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530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5304"/>
    <w:rPr>
      <w:rFonts w:ascii="Arial" w:hAnsi="Arial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B5304"/>
  </w:style>
  <w:style w:type="paragraph" w:styleId="NormalWeb">
    <w:name w:val="Normal (Web)"/>
    <w:basedOn w:val="Normal"/>
    <w:uiPriority w:val="99"/>
    <w:semiHidden/>
    <w:unhideWhenUsed/>
    <w:rsid w:val="004B5304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B530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B5304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530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5304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B5304"/>
    <w:rPr>
      <w:i/>
      <w:iCs/>
    </w:rPr>
  </w:style>
  <w:style w:type="character" w:styleId="Strong">
    <w:name w:val="Strong"/>
    <w:basedOn w:val="DefaultParagraphFont"/>
    <w:uiPriority w:val="22"/>
    <w:qFormat/>
    <w:rsid w:val="004B530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B5304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4B5304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4B5304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hAnsiTheme="minorHAns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B530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B5304"/>
    <w:rPr>
      <w:rFonts w:ascii="Arial" w:hAnsi="Arial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530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5304"/>
    <w:rPr>
      <w:rFonts w:ascii="Arial" w:hAnsi="Arial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B530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5304"/>
    <w:rPr>
      <w:rFonts w:ascii="Arial" w:hAnsi="Arial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530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5304"/>
    <w:rPr>
      <w:rFonts w:ascii="Arial" w:hAnsi="Arial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530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5304"/>
    <w:rPr>
      <w:rFonts w:ascii="Arial" w:hAnsi="Arial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530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5304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5304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5304"/>
    <w:rPr>
      <w:rFonts w:ascii="Arial" w:hAnsi="Arial"/>
    </w:rPr>
  </w:style>
  <w:style w:type="paragraph" w:styleId="BodyText">
    <w:name w:val="Body Text"/>
    <w:basedOn w:val="Normal"/>
    <w:link w:val="BodyTextChar"/>
    <w:uiPriority w:val="99"/>
    <w:semiHidden/>
    <w:unhideWhenUsed/>
    <w:rsid w:val="004B53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5304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5304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5304"/>
    <w:rPr>
      <w:rFonts w:ascii="Arial" w:hAnsi="Ari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5304"/>
  </w:style>
  <w:style w:type="character" w:customStyle="1" w:styleId="DateChar">
    <w:name w:val="Date Char"/>
    <w:basedOn w:val="DefaultParagraphFont"/>
    <w:link w:val="Date"/>
    <w:uiPriority w:val="99"/>
    <w:semiHidden/>
    <w:rsid w:val="004B5304"/>
    <w:rPr>
      <w:rFonts w:ascii="Arial" w:hAnsi="Arial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530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5304"/>
    <w:rPr>
      <w:rFonts w:ascii="Arial" w:hAnsi="Ari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304"/>
    <w:pPr>
      <w:numPr>
        <w:ilvl w:val="1"/>
      </w:numPr>
    </w:pPr>
    <w:rPr>
      <w:rFonts w:asciiTheme="minorHAnsi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B5304"/>
    <w:rPr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530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530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4B5304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5304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5304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5304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5304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4B5304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5304"/>
    <w:rPr>
      <w:rFonts w:ascii="Arial" w:hAnsi="Arial"/>
    </w:rPr>
  </w:style>
  <w:style w:type="paragraph" w:styleId="Closing">
    <w:name w:val="Closing"/>
    <w:basedOn w:val="Normal"/>
    <w:link w:val="ClosingChar"/>
    <w:uiPriority w:val="99"/>
    <w:semiHidden/>
    <w:unhideWhenUsed/>
    <w:rsid w:val="004B5304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5304"/>
    <w:rPr>
      <w:rFonts w:ascii="Arial" w:hAnsi="Arial"/>
    </w:rPr>
  </w:style>
  <w:style w:type="paragraph" w:styleId="ListNumber5">
    <w:name w:val="List Number 5"/>
    <w:basedOn w:val="Normal"/>
    <w:uiPriority w:val="99"/>
    <w:semiHidden/>
    <w:unhideWhenUsed/>
    <w:rsid w:val="004B5304"/>
    <w:pPr>
      <w:numPr>
        <w:numId w:val="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B5304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B5304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5304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B5304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B5304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B5304"/>
    <w:pPr>
      <w:numPr>
        <w:numId w:val="1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5304"/>
    <w:pPr>
      <w:numPr>
        <w:numId w:val="13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4B5304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B5304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B5304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B5304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4B5304"/>
    <w:pPr>
      <w:numPr>
        <w:numId w:val="14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4B5304"/>
    <w:pPr>
      <w:numPr>
        <w:numId w:val="15"/>
      </w:numPr>
      <w:contextualSpacing/>
    </w:pPr>
  </w:style>
  <w:style w:type="paragraph" w:styleId="List">
    <w:name w:val="List"/>
    <w:basedOn w:val="Normal"/>
    <w:uiPriority w:val="99"/>
    <w:semiHidden/>
    <w:unhideWhenUsed/>
    <w:rsid w:val="004B5304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4B530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4B530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B5304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5304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B53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5304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530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B5304"/>
  </w:style>
  <w:style w:type="character" w:styleId="FootnoteReference">
    <w:name w:val="footnote reference"/>
    <w:basedOn w:val="DefaultParagraphFont"/>
    <w:uiPriority w:val="99"/>
    <w:semiHidden/>
    <w:unhideWhenUsed/>
    <w:rsid w:val="004B5304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4B530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5304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B5304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BD3440"/>
    <w:pPr>
      <w:spacing w:after="200" w:line="240" w:lineRule="auto"/>
      <w:ind w:left="907" w:hanging="907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5304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53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5304"/>
    <w:rPr>
      <w:rFonts w:ascii="Arial" w:hAnsi="Arial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4B5304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5304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5304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5304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5304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5304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B5304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B5304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B530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4B5304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440" w:hanging="220"/>
    </w:pPr>
  </w:style>
  <w:style w:type="paragraph" w:styleId="Revision">
    <w:name w:val="Revision"/>
    <w:hidden/>
    <w:uiPriority w:val="99"/>
    <w:semiHidden/>
    <w:rsid w:val="00031D03"/>
    <w:pPr>
      <w:spacing w:after="0" w:line="240" w:lineRule="auto"/>
    </w:pPr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1C3F"/>
    <w:rPr>
      <w:color w:val="605E5C"/>
      <w:shd w:val="clear" w:color="auto" w:fill="E1DFDD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4019C8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4019C8"/>
    <w:rPr>
      <w:rFonts w:ascii="Arial" w:eastAsiaTheme="majorEastAsia" w:hAnsi="Arial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DEF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DEF"/>
    <w:pPr>
      <w:keepNext/>
      <w:keepLines/>
      <w:numPr>
        <w:numId w:val="3"/>
      </w:numPr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DEF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DEF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0F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0F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0F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0F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0F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0F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5E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E94"/>
  </w:style>
  <w:style w:type="paragraph" w:styleId="Footer">
    <w:name w:val="footer"/>
    <w:basedOn w:val="Normal"/>
    <w:link w:val="FooterChar"/>
    <w:uiPriority w:val="99"/>
    <w:unhideWhenUsed/>
    <w:rsid w:val="004C5E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E94"/>
  </w:style>
  <w:style w:type="paragraph" w:styleId="ListParagraph">
    <w:name w:val="List Paragraph"/>
    <w:basedOn w:val="Normal"/>
    <w:uiPriority w:val="34"/>
    <w:qFormat/>
    <w:rsid w:val="004C5E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0A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A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0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AC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43DEF"/>
    <w:rPr>
      <w:rFonts w:ascii="Arial" w:eastAsiaTheme="majorEastAsia" w:hAnsi="Arial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FE60F8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FE60F8"/>
    <w:pPr>
      <w:tabs>
        <w:tab w:val="left" w:pos="567"/>
      </w:tabs>
      <w:spacing w:after="0"/>
      <w:ind w:left="567" w:hanging="56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FE60F8"/>
    <w:rPr>
      <w:rFonts w:ascii="Arial" w:hAnsi="Arial"/>
    </w:rPr>
  </w:style>
  <w:style w:type="paragraph" w:customStyle="1" w:styleId="CitaviBibliographyHeading">
    <w:name w:val="Citavi Bibliography Heading"/>
    <w:basedOn w:val="Heading1"/>
    <w:link w:val="CitaviBibliographyHeadingZchn"/>
    <w:rsid w:val="00FE60F8"/>
    <w:pPr>
      <w:numPr>
        <w:numId w:val="0"/>
      </w:numPr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FE60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43DEF"/>
    <w:rPr>
      <w:rFonts w:ascii="Arial" w:eastAsiaTheme="majorEastAsia" w:hAnsi="Arial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FE60F8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FE60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FE60F8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FE60F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DEF"/>
    <w:rPr>
      <w:rFonts w:ascii="Arial" w:eastAsiaTheme="majorEastAsia" w:hAnsi="Arial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FE60F8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FE60F8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0F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FE60F8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FE60F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0F8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FE60F8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FE60F8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0F8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FE60F8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FE60F8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0F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FE60F8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FE60F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0F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FE60F8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FE60F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0F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C43DEF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001FF"/>
  </w:style>
  <w:style w:type="paragraph" w:styleId="Title">
    <w:name w:val="Title"/>
    <w:basedOn w:val="Normal"/>
    <w:next w:val="Normal"/>
    <w:link w:val="TitleChar"/>
    <w:uiPriority w:val="10"/>
    <w:qFormat/>
    <w:rsid w:val="002D550E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50E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5304"/>
    <w:pPr>
      <w:numPr>
        <w:numId w:val="0"/>
      </w:numPr>
      <w:outlineLvl w:val="9"/>
    </w:pPr>
    <w:rPr>
      <w:rFonts w:asciiTheme="majorHAnsi" w:hAnsiTheme="majorHAnsi"/>
    </w:rPr>
  </w:style>
  <w:style w:type="paragraph" w:styleId="Bibliography">
    <w:name w:val="Bibliography"/>
    <w:basedOn w:val="Normal"/>
    <w:next w:val="Normal"/>
    <w:uiPriority w:val="37"/>
    <w:semiHidden/>
    <w:unhideWhenUsed/>
    <w:rsid w:val="004B5304"/>
  </w:style>
  <w:style w:type="character" w:styleId="BookTitle">
    <w:name w:val="Book Title"/>
    <w:basedOn w:val="DefaultParagraphFont"/>
    <w:uiPriority w:val="33"/>
    <w:qFormat/>
    <w:rsid w:val="004B5304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B5304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B5304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B5304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4B530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30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304"/>
    <w:rPr>
      <w:rFonts w:ascii="Arial" w:hAnsi="Arial"/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B530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304"/>
    <w:rPr>
      <w:rFonts w:ascii="Arial" w:hAnsi="Arial"/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4B53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B530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4B53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B53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B53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B530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B53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B53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B53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B53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B53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B5304"/>
    <w:pPr>
      <w:spacing w:after="0" w:line="240" w:lineRule="auto"/>
      <w:jc w:val="both"/>
    </w:pPr>
    <w:rPr>
      <w:rFonts w:ascii="Arial" w:hAnsi="Arial"/>
    </w:rPr>
  </w:style>
  <w:style w:type="character" w:styleId="HTMLVariable">
    <w:name w:val="HTML Variable"/>
    <w:basedOn w:val="DefaultParagraphFont"/>
    <w:uiPriority w:val="99"/>
    <w:semiHidden/>
    <w:unhideWhenUsed/>
    <w:rsid w:val="004B5304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B5304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B5304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530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5304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B530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B530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B5304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B5304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530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5304"/>
    <w:rPr>
      <w:rFonts w:ascii="Arial" w:hAnsi="Arial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B5304"/>
  </w:style>
  <w:style w:type="paragraph" w:styleId="NormalWeb">
    <w:name w:val="Normal (Web)"/>
    <w:basedOn w:val="Normal"/>
    <w:uiPriority w:val="99"/>
    <w:semiHidden/>
    <w:unhideWhenUsed/>
    <w:rsid w:val="004B5304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B530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B5304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530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5304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B5304"/>
    <w:rPr>
      <w:i/>
      <w:iCs/>
    </w:rPr>
  </w:style>
  <w:style w:type="character" w:styleId="Strong">
    <w:name w:val="Strong"/>
    <w:basedOn w:val="DefaultParagraphFont"/>
    <w:uiPriority w:val="22"/>
    <w:qFormat/>
    <w:rsid w:val="004B530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B5304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4B5304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4B5304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hAnsiTheme="minorHAns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B530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B5304"/>
    <w:rPr>
      <w:rFonts w:ascii="Arial" w:hAnsi="Arial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530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5304"/>
    <w:rPr>
      <w:rFonts w:ascii="Arial" w:hAnsi="Arial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B530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5304"/>
    <w:rPr>
      <w:rFonts w:ascii="Arial" w:hAnsi="Arial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530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5304"/>
    <w:rPr>
      <w:rFonts w:ascii="Arial" w:hAnsi="Arial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530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5304"/>
    <w:rPr>
      <w:rFonts w:ascii="Arial" w:hAnsi="Arial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530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5304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5304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5304"/>
    <w:rPr>
      <w:rFonts w:ascii="Arial" w:hAnsi="Arial"/>
    </w:rPr>
  </w:style>
  <w:style w:type="paragraph" w:styleId="BodyText">
    <w:name w:val="Body Text"/>
    <w:basedOn w:val="Normal"/>
    <w:link w:val="BodyTextChar"/>
    <w:uiPriority w:val="99"/>
    <w:semiHidden/>
    <w:unhideWhenUsed/>
    <w:rsid w:val="004B53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5304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5304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5304"/>
    <w:rPr>
      <w:rFonts w:ascii="Arial" w:hAnsi="Ari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5304"/>
  </w:style>
  <w:style w:type="character" w:customStyle="1" w:styleId="DateChar">
    <w:name w:val="Date Char"/>
    <w:basedOn w:val="DefaultParagraphFont"/>
    <w:link w:val="Date"/>
    <w:uiPriority w:val="99"/>
    <w:semiHidden/>
    <w:rsid w:val="004B5304"/>
    <w:rPr>
      <w:rFonts w:ascii="Arial" w:hAnsi="Arial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530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5304"/>
    <w:rPr>
      <w:rFonts w:ascii="Arial" w:hAnsi="Ari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304"/>
    <w:pPr>
      <w:numPr>
        <w:ilvl w:val="1"/>
      </w:numPr>
    </w:pPr>
    <w:rPr>
      <w:rFonts w:asciiTheme="minorHAnsi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B5304"/>
    <w:rPr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530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530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4B5304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5304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5304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5304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5304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4B5304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5304"/>
    <w:rPr>
      <w:rFonts w:ascii="Arial" w:hAnsi="Arial"/>
    </w:rPr>
  </w:style>
  <w:style w:type="paragraph" w:styleId="Closing">
    <w:name w:val="Closing"/>
    <w:basedOn w:val="Normal"/>
    <w:link w:val="ClosingChar"/>
    <w:uiPriority w:val="99"/>
    <w:semiHidden/>
    <w:unhideWhenUsed/>
    <w:rsid w:val="004B5304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5304"/>
    <w:rPr>
      <w:rFonts w:ascii="Arial" w:hAnsi="Arial"/>
    </w:rPr>
  </w:style>
  <w:style w:type="paragraph" w:styleId="ListNumber5">
    <w:name w:val="List Number 5"/>
    <w:basedOn w:val="Normal"/>
    <w:uiPriority w:val="99"/>
    <w:semiHidden/>
    <w:unhideWhenUsed/>
    <w:rsid w:val="004B5304"/>
    <w:pPr>
      <w:numPr>
        <w:numId w:val="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B5304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B5304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5304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B5304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B5304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B5304"/>
    <w:pPr>
      <w:numPr>
        <w:numId w:val="1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5304"/>
    <w:pPr>
      <w:numPr>
        <w:numId w:val="13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4B5304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B5304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B5304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B5304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4B5304"/>
    <w:pPr>
      <w:numPr>
        <w:numId w:val="14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4B5304"/>
    <w:pPr>
      <w:numPr>
        <w:numId w:val="15"/>
      </w:numPr>
      <w:contextualSpacing/>
    </w:pPr>
  </w:style>
  <w:style w:type="paragraph" w:styleId="List">
    <w:name w:val="List"/>
    <w:basedOn w:val="Normal"/>
    <w:uiPriority w:val="99"/>
    <w:semiHidden/>
    <w:unhideWhenUsed/>
    <w:rsid w:val="004B5304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4B530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4B530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B5304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5304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B53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5304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530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B5304"/>
  </w:style>
  <w:style w:type="character" w:styleId="FootnoteReference">
    <w:name w:val="footnote reference"/>
    <w:basedOn w:val="DefaultParagraphFont"/>
    <w:uiPriority w:val="99"/>
    <w:semiHidden/>
    <w:unhideWhenUsed/>
    <w:rsid w:val="004B5304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4B530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5304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B5304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BD3440"/>
    <w:pPr>
      <w:spacing w:after="200" w:line="240" w:lineRule="auto"/>
      <w:ind w:left="907" w:hanging="907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5304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53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5304"/>
    <w:rPr>
      <w:rFonts w:ascii="Arial" w:hAnsi="Arial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4B5304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5304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5304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5304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5304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5304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B5304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B5304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B530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4B5304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5304"/>
    <w:pPr>
      <w:spacing w:after="0" w:line="240" w:lineRule="auto"/>
      <w:ind w:left="440" w:hanging="220"/>
    </w:pPr>
  </w:style>
  <w:style w:type="paragraph" w:styleId="Revision">
    <w:name w:val="Revision"/>
    <w:hidden/>
    <w:uiPriority w:val="99"/>
    <w:semiHidden/>
    <w:rsid w:val="00031D03"/>
    <w:pPr>
      <w:spacing w:after="0" w:line="240" w:lineRule="auto"/>
    </w:pPr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1C3F"/>
    <w:rPr>
      <w:color w:val="605E5C"/>
      <w:shd w:val="clear" w:color="auto" w:fill="E1DFDD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4019C8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4019C8"/>
    <w:rPr>
      <w:rFonts w:ascii="Arial" w:eastAsiaTheme="majorEastAsia" w:hAnsi="Arial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26D6126F98547A4A5996594973404" ma:contentTypeVersion="14" ma:contentTypeDescription="Create a new document." ma:contentTypeScope="" ma:versionID="87be12c8b5d56f281d8e9ca643890f0e">
  <xsd:schema xmlns:xsd="http://www.w3.org/2001/XMLSchema" xmlns:xs="http://www.w3.org/2001/XMLSchema" xmlns:p="http://schemas.microsoft.com/office/2006/metadata/properties" xmlns:ns3="c3e61eeb-2ec2-493a-836f-744ee8808de7" xmlns:ns4="3326e160-711e-467a-9255-fd420d2f1da5" targetNamespace="http://schemas.microsoft.com/office/2006/metadata/properties" ma:root="true" ma:fieldsID="c1bd169b07622799242c13410400d63a" ns3:_="" ns4:_="">
    <xsd:import namespace="c3e61eeb-2ec2-493a-836f-744ee8808de7"/>
    <xsd:import namespace="3326e160-711e-467a-9255-fd420d2f1da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61eeb-2ec2-493a-836f-744ee8808d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26e160-711e-467a-9255-fd420d2f1d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08AC5-1539-4D43-AF7F-ACD66FA620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e61eeb-2ec2-493a-836f-744ee8808de7"/>
    <ds:schemaRef ds:uri="3326e160-711e-467a-9255-fd420d2f1d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8CB352-5D98-477E-B57B-387A9C6418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ECB222-81A4-4B4F-8158-520178A7DF83}">
  <ds:schemaRefs>
    <ds:schemaRef ds:uri="c3e61eeb-2ec2-493a-836f-744ee8808de7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326e160-711e-467a-9255-fd420d2f1da5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C2CD2BB-79DC-4093-BAF4-D3E2EBAAE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</CharactersWithSpaces>
  <SharedDoc>false</SharedDoc>
  <HLinks>
    <vt:vector size="72" baseType="variant">
      <vt:variant>
        <vt:i4>117968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CTVL001f0b21bdac9e94e76be1e6b5e56ba4662</vt:lpwstr>
      </vt:variant>
      <vt:variant>
        <vt:i4>4587636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CTVL00119a3103578fb4415b15d265ebd37f1bb</vt:lpwstr>
      </vt:variant>
      <vt:variant>
        <vt:i4>170397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CTVL00157f95a96df764a6a8762ce669c9d544b</vt:lpwstr>
      </vt:variant>
      <vt:variant>
        <vt:i4>14418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CTVL001fa3b8cf61f544c1096a5a08f3aa5150a</vt:lpwstr>
      </vt:variant>
      <vt:variant>
        <vt:i4>12453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CTVL001f5349e20799e4923bfc03719785ad034</vt:lpwstr>
      </vt:variant>
      <vt:variant>
        <vt:i4>2031736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CTVL001cf930291761b4af5a105199e6d4aff5f</vt:lpwstr>
      </vt:variant>
      <vt:variant>
        <vt:i4>190059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CTVL0019f777c90ca0a4c4292317170746f5842</vt:lpwstr>
      </vt:variant>
      <vt:variant>
        <vt:i4>4390944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CTVL001f88de0d3fc644e87949b1edec73679fc</vt:lpwstr>
      </vt:variant>
      <vt:variant>
        <vt:i4>163843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CTVL0013f2fb1f2401f4eddb261aae0beea09a6</vt:lpwstr>
      </vt:variant>
      <vt:variant>
        <vt:i4>157298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CTVL00171a8d3aa6a7b4ef9bf43cd8013293013</vt:lpwstr>
      </vt:variant>
      <vt:variant>
        <vt:i4>458753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18023047/</vt:lpwstr>
      </vt:variant>
      <vt:variant>
        <vt:lpwstr/>
      </vt:variant>
      <vt:variant>
        <vt:i4>851975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21557201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e, Markus</dc:creator>
  <cp:keywords/>
  <dc:description/>
  <cp:lastModifiedBy>Pre-Edit1</cp:lastModifiedBy>
  <cp:revision>106</cp:revision>
  <dcterms:created xsi:type="dcterms:W3CDTF">2021-10-26T07:13:00Z</dcterms:created>
  <dcterms:modified xsi:type="dcterms:W3CDTF">2022-06-01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5726b450-937d-409d-9462-0e2d4e852e8e</vt:lpwstr>
  </property>
  <property fmtid="{D5CDD505-2E9C-101B-9397-08002B2CF9AE}" pid="3" name="ContentTypeId">
    <vt:lpwstr>0x01010065026D6126F98547A4A5996594973404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28">
    <vt:lpwstr>True</vt:lpwstr>
  </property>
  <property fmtid="{D5CDD505-2E9C-101B-9397-08002B2CF9AE}" pid="11" name="CitaviDocumentProperty_7">
    <vt:lpwstr>Paper #3_Transcriptomic investigation of iFB+BA</vt:lpwstr>
  </property>
  <property fmtid="{D5CDD505-2E9C-101B-9397-08002B2CF9AE}" pid="12" name="CitaviDocumentProperty_8">
    <vt:lpwstr>C:\Users\markus.schulze\OneDrive - Sartorius Corporate Administration GmbH\02_Citavi Libraries\Paper #3_Transcriptomic investigation of iFB+BA\Paper #3_Transcriptomic investigation of iFB+BA.ctv6</vt:lpwstr>
  </property>
  <property fmtid="{D5CDD505-2E9C-101B-9397-08002B2CF9AE}" pid="13" name="CitaviDocumentProperty_6">
    <vt:lpwstr>True</vt:lpwstr>
  </property>
  <property fmtid="{D5CDD505-2E9C-101B-9397-08002B2CF9AE}" pid="14" name="CitaviDocumentProperty_1">
    <vt:lpwstr>6.8.0.0</vt:lpwstr>
  </property>
</Properties>
</file>